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39304" w14:textId="6E81076D" w:rsidR="00F80EB5" w:rsidRPr="003F3EE4" w:rsidRDefault="00F80EB5" w:rsidP="00F80EB5">
      <w:pPr>
        <w:rPr>
          <w:lang w:val="en-GB"/>
        </w:rPr>
      </w:pPr>
      <w:bookmarkStart w:id="0" w:name="_Hlk160605985"/>
      <w:r w:rsidRPr="003F3EE4">
        <w:rPr>
          <w:rFonts w:ascii="Times New Roman" w:hAnsi="Times New Roman" w:cs="Times New Roman"/>
          <w:b/>
          <w:bCs/>
          <w:sz w:val="18"/>
          <w:szCs w:val="18"/>
        </w:rPr>
        <w:t>Online Resource</w:t>
      </w:r>
      <w:r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1. </w:t>
      </w:r>
      <w:r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>Comparison of b</w:t>
      </w:r>
      <w:r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>aseline characteristics</w:t>
      </w:r>
      <w:r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 xml:space="preserve"> between </w:t>
      </w:r>
      <w:r w:rsidR="00C3179E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patients with 3-month TTE data and those without </w:t>
      </w:r>
      <w:r w:rsidR="0051607D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 xml:space="preserve">it </w:t>
      </w:r>
      <w:r w:rsidR="00BA1692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>in each valve</w:t>
      </w:r>
      <w:r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1741"/>
        <w:gridCol w:w="1744"/>
        <w:gridCol w:w="1741"/>
        <w:gridCol w:w="1744"/>
        <w:gridCol w:w="1741"/>
        <w:gridCol w:w="1744"/>
      </w:tblGrid>
      <w:tr w:rsidR="003F3EE4" w:rsidRPr="003F3EE4" w14:paraId="64313443" w14:textId="77777777" w:rsidTr="00051E9F">
        <w:tc>
          <w:tcPr>
            <w:tcW w:w="1025" w:type="pct"/>
          </w:tcPr>
          <w:p w14:paraId="668BE514" w14:textId="77777777" w:rsidR="00F80EB5" w:rsidRPr="003F3EE4" w:rsidRDefault="00F80EB5" w:rsidP="00051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7" w:type="pct"/>
            <w:gridSpan w:val="3"/>
          </w:tcPr>
          <w:p w14:paraId="1FE02E4C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ACURATE neo2</w:t>
            </w:r>
          </w:p>
        </w:tc>
        <w:tc>
          <w:tcPr>
            <w:tcW w:w="1988" w:type="pct"/>
            <w:gridSpan w:val="3"/>
          </w:tcPr>
          <w:p w14:paraId="765CE103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ACURATE neo</w:t>
            </w:r>
          </w:p>
        </w:tc>
      </w:tr>
      <w:tr w:rsidR="003F3EE4" w:rsidRPr="003F3EE4" w14:paraId="5C07FEE0" w14:textId="77777777" w:rsidTr="00051E9F">
        <w:tc>
          <w:tcPr>
            <w:tcW w:w="1025" w:type="pct"/>
          </w:tcPr>
          <w:p w14:paraId="4EAED810" w14:textId="77777777" w:rsidR="00F80EB5" w:rsidRPr="003F3EE4" w:rsidRDefault="00F80EB5" w:rsidP="00051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" w:type="pct"/>
          </w:tcPr>
          <w:p w14:paraId="24A3C2F8" w14:textId="04153331" w:rsidR="00F80EB5" w:rsidRPr="003F3EE4" w:rsidRDefault="00C3179E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="00F80EB5"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34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397B5FD0" w14:textId="25A47869" w:rsidR="00F80EB5" w:rsidRPr="003F3EE4" w:rsidRDefault="00C3179E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out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="00F80EB5"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7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4D177F7C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663" w:type="pct"/>
          </w:tcPr>
          <w:p w14:paraId="1982987B" w14:textId="148F52A1" w:rsidR="00F80EB5" w:rsidRPr="003F3EE4" w:rsidRDefault="00C3179E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="00F80EB5"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69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422077C2" w14:textId="34AB70A8" w:rsidR="00F80EB5" w:rsidRPr="003F3EE4" w:rsidRDefault="00C3179E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out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="00F80EB5"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3</w:t>
            </w:r>
            <w:r w:rsidR="00F80EB5"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29F157B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</w:tr>
      <w:tr w:rsidR="003F3EE4" w:rsidRPr="003F3EE4" w14:paraId="050F8615" w14:textId="77777777" w:rsidTr="00051E9F">
        <w:tc>
          <w:tcPr>
            <w:tcW w:w="1025" w:type="pct"/>
            <w:vAlign w:val="center"/>
          </w:tcPr>
          <w:p w14:paraId="39C9C67F" w14:textId="77777777" w:rsidR="00F80EB5" w:rsidRPr="003F3EE4" w:rsidRDefault="00F80EB5" w:rsidP="00051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Baseline clinical data</w:t>
            </w:r>
          </w:p>
        </w:tc>
        <w:tc>
          <w:tcPr>
            <w:tcW w:w="662" w:type="pct"/>
          </w:tcPr>
          <w:p w14:paraId="0CD0B7ED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3" w:type="pct"/>
          </w:tcPr>
          <w:p w14:paraId="3E2CC502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" w:type="pct"/>
          </w:tcPr>
          <w:p w14:paraId="568EA342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3" w:type="pct"/>
          </w:tcPr>
          <w:p w14:paraId="391A0A65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2" w:type="pct"/>
          </w:tcPr>
          <w:p w14:paraId="370DA25A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3" w:type="pct"/>
          </w:tcPr>
          <w:p w14:paraId="211A327C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3EE4" w:rsidRPr="003F3EE4" w14:paraId="06AF2402" w14:textId="77777777" w:rsidTr="00051E9F">
        <w:tc>
          <w:tcPr>
            <w:tcW w:w="1025" w:type="pct"/>
            <w:vAlign w:val="center"/>
          </w:tcPr>
          <w:p w14:paraId="3F978E99" w14:textId="77777777" w:rsidR="00F80EB5" w:rsidRPr="003F3EE4" w:rsidRDefault="00F80EB5" w:rsidP="00051E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ge, y</w:t>
            </w:r>
          </w:p>
        </w:tc>
        <w:tc>
          <w:tcPr>
            <w:tcW w:w="662" w:type="pct"/>
          </w:tcPr>
          <w:p w14:paraId="34465B8D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81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.1</w:t>
            </w:r>
          </w:p>
        </w:tc>
        <w:tc>
          <w:tcPr>
            <w:tcW w:w="663" w:type="pct"/>
          </w:tcPr>
          <w:p w14:paraId="0A32ED2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.4</w:t>
            </w:r>
          </w:p>
        </w:tc>
        <w:tc>
          <w:tcPr>
            <w:tcW w:w="662" w:type="pct"/>
          </w:tcPr>
          <w:p w14:paraId="5EC04B67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977</w:t>
            </w:r>
          </w:p>
        </w:tc>
        <w:tc>
          <w:tcPr>
            <w:tcW w:w="663" w:type="pct"/>
          </w:tcPr>
          <w:p w14:paraId="121999A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6.2</w:t>
            </w:r>
          </w:p>
        </w:tc>
        <w:tc>
          <w:tcPr>
            <w:tcW w:w="662" w:type="pct"/>
          </w:tcPr>
          <w:p w14:paraId="7B27FFA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6.2</w:t>
            </w:r>
          </w:p>
        </w:tc>
        <w:tc>
          <w:tcPr>
            <w:tcW w:w="663" w:type="pct"/>
          </w:tcPr>
          <w:p w14:paraId="4887395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225</w:t>
            </w:r>
          </w:p>
        </w:tc>
      </w:tr>
      <w:tr w:rsidR="003F3EE4" w:rsidRPr="003F3EE4" w14:paraId="34D0E24B" w14:textId="77777777" w:rsidTr="00051E9F">
        <w:tc>
          <w:tcPr>
            <w:tcW w:w="1025" w:type="pct"/>
            <w:vAlign w:val="center"/>
          </w:tcPr>
          <w:p w14:paraId="08052810" w14:textId="77777777" w:rsidR="00F80EB5" w:rsidRPr="003F3EE4" w:rsidRDefault="00F80EB5" w:rsidP="00051E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Female, n (%)</w:t>
            </w:r>
          </w:p>
        </w:tc>
        <w:tc>
          <w:tcPr>
            <w:tcW w:w="662" w:type="pct"/>
          </w:tcPr>
          <w:p w14:paraId="48DE9E4A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7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1F6B6ABB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2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76EA465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1551</w:t>
            </w:r>
          </w:p>
        </w:tc>
        <w:tc>
          <w:tcPr>
            <w:tcW w:w="663" w:type="pct"/>
          </w:tcPr>
          <w:p w14:paraId="1499A9F0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9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7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66191B5A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8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6C3B2A4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7333</w:t>
            </w:r>
          </w:p>
        </w:tc>
      </w:tr>
      <w:tr w:rsidR="003F3EE4" w:rsidRPr="003F3EE4" w14:paraId="0812FF86" w14:textId="77777777" w:rsidTr="00051E9F">
        <w:tc>
          <w:tcPr>
            <w:tcW w:w="1025" w:type="pct"/>
            <w:vAlign w:val="center"/>
          </w:tcPr>
          <w:p w14:paraId="4C8639A0" w14:textId="77777777" w:rsidR="00F80EB5" w:rsidRPr="003F3EE4" w:rsidRDefault="00F80EB5" w:rsidP="00051E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BMI, kg/m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62" w:type="pct"/>
          </w:tcPr>
          <w:p w14:paraId="545D9BEC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7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.8</w:t>
            </w:r>
          </w:p>
        </w:tc>
        <w:tc>
          <w:tcPr>
            <w:tcW w:w="663" w:type="pct"/>
          </w:tcPr>
          <w:p w14:paraId="26337CA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.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3</w:t>
            </w:r>
          </w:p>
        </w:tc>
        <w:tc>
          <w:tcPr>
            <w:tcW w:w="662" w:type="pct"/>
          </w:tcPr>
          <w:p w14:paraId="20431826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065</w:t>
            </w:r>
          </w:p>
        </w:tc>
        <w:tc>
          <w:tcPr>
            <w:tcW w:w="663" w:type="pct"/>
          </w:tcPr>
          <w:p w14:paraId="490223B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5.1</w:t>
            </w:r>
          </w:p>
        </w:tc>
        <w:tc>
          <w:tcPr>
            <w:tcW w:w="662" w:type="pct"/>
          </w:tcPr>
          <w:p w14:paraId="722159B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9</w:t>
            </w:r>
          </w:p>
        </w:tc>
        <w:tc>
          <w:tcPr>
            <w:tcW w:w="663" w:type="pct"/>
          </w:tcPr>
          <w:p w14:paraId="047B4502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990</w:t>
            </w:r>
          </w:p>
        </w:tc>
      </w:tr>
      <w:tr w:rsidR="003F3EE4" w:rsidRPr="003F3EE4" w14:paraId="6D4EADC8" w14:textId="77777777" w:rsidTr="00051E9F">
        <w:tc>
          <w:tcPr>
            <w:tcW w:w="1025" w:type="pct"/>
            <w:vAlign w:val="center"/>
          </w:tcPr>
          <w:p w14:paraId="5BE16815" w14:textId="77777777" w:rsidR="00F80EB5" w:rsidRPr="003F3EE4" w:rsidRDefault="00F80EB5" w:rsidP="00051E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YHA class ≥Ⅲ, n (%)</w:t>
            </w:r>
          </w:p>
        </w:tc>
        <w:tc>
          <w:tcPr>
            <w:tcW w:w="662" w:type="pct"/>
          </w:tcPr>
          <w:p w14:paraId="7162D481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67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77F41C3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6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680ABB1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388</w:t>
            </w:r>
          </w:p>
        </w:tc>
        <w:tc>
          <w:tcPr>
            <w:tcW w:w="663" w:type="pct"/>
          </w:tcPr>
          <w:p w14:paraId="7EB7644C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74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5C8FB1BE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7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0FA2A2D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763</w:t>
            </w:r>
          </w:p>
        </w:tc>
      </w:tr>
      <w:tr w:rsidR="003F3EE4" w:rsidRPr="003F3EE4" w14:paraId="368391AA" w14:textId="77777777" w:rsidTr="00051E9F">
        <w:tc>
          <w:tcPr>
            <w:tcW w:w="1025" w:type="pct"/>
            <w:vAlign w:val="center"/>
          </w:tcPr>
          <w:p w14:paraId="7E6DC604" w14:textId="77777777" w:rsidR="00F80EB5" w:rsidRPr="003F3EE4" w:rsidRDefault="00F80EB5" w:rsidP="00051E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STS score, %</w:t>
            </w:r>
          </w:p>
        </w:tc>
        <w:tc>
          <w:tcPr>
            <w:tcW w:w="662" w:type="pct"/>
          </w:tcPr>
          <w:p w14:paraId="54528B1A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3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0</w:t>
            </w:r>
          </w:p>
        </w:tc>
        <w:tc>
          <w:tcPr>
            <w:tcW w:w="663" w:type="pct"/>
          </w:tcPr>
          <w:p w14:paraId="7DAF43D3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.3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8</w:t>
            </w:r>
          </w:p>
        </w:tc>
        <w:tc>
          <w:tcPr>
            <w:tcW w:w="662" w:type="pct"/>
          </w:tcPr>
          <w:p w14:paraId="47C9FE9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242</w:t>
            </w:r>
          </w:p>
        </w:tc>
        <w:tc>
          <w:tcPr>
            <w:tcW w:w="663" w:type="pct"/>
          </w:tcPr>
          <w:p w14:paraId="2B39F51A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4.3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0</w:t>
            </w:r>
          </w:p>
        </w:tc>
        <w:tc>
          <w:tcPr>
            <w:tcW w:w="662" w:type="pct"/>
          </w:tcPr>
          <w:p w14:paraId="697CAA07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4.3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4</w:t>
            </w:r>
          </w:p>
        </w:tc>
        <w:tc>
          <w:tcPr>
            <w:tcW w:w="663" w:type="pct"/>
          </w:tcPr>
          <w:p w14:paraId="6E93C89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820</w:t>
            </w:r>
          </w:p>
        </w:tc>
      </w:tr>
      <w:tr w:rsidR="003F3EE4" w:rsidRPr="003F3EE4" w14:paraId="7BE5B6D7" w14:textId="77777777" w:rsidTr="00051E9F">
        <w:tc>
          <w:tcPr>
            <w:tcW w:w="1025" w:type="pct"/>
            <w:vAlign w:val="center"/>
          </w:tcPr>
          <w:p w14:paraId="7077F8CD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Hypertension, n (%)</w:t>
            </w:r>
          </w:p>
        </w:tc>
        <w:tc>
          <w:tcPr>
            <w:tcW w:w="662" w:type="pct"/>
          </w:tcPr>
          <w:p w14:paraId="4590CCB4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2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1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5F09F586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9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1C1CF13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887</w:t>
            </w:r>
          </w:p>
        </w:tc>
        <w:tc>
          <w:tcPr>
            <w:tcW w:w="663" w:type="pct"/>
          </w:tcPr>
          <w:p w14:paraId="1D5FB00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7AF050C8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8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05805DC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635</w:t>
            </w:r>
          </w:p>
        </w:tc>
      </w:tr>
      <w:tr w:rsidR="003F3EE4" w:rsidRPr="003F3EE4" w14:paraId="14FAA81C" w14:textId="77777777" w:rsidTr="00051E9F">
        <w:tc>
          <w:tcPr>
            <w:tcW w:w="1025" w:type="pct"/>
            <w:vAlign w:val="center"/>
          </w:tcPr>
          <w:p w14:paraId="36A441EE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Dyslipidaemia, n (%)</w:t>
            </w:r>
          </w:p>
        </w:tc>
        <w:tc>
          <w:tcPr>
            <w:tcW w:w="662" w:type="pct"/>
          </w:tcPr>
          <w:p w14:paraId="5682099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8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55B80183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5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0F1ED5E2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747</w:t>
            </w:r>
          </w:p>
        </w:tc>
        <w:tc>
          <w:tcPr>
            <w:tcW w:w="663" w:type="pct"/>
          </w:tcPr>
          <w:p w14:paraId="2D000A08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7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758DA0F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8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5564BEDB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2764</w:t>
            </w:r>
          </w:p>
        </w:tc>
      </w:tr>
      <w:tr w:rsidR="003F3EE4" w:rsidRPr="003F3EE4" w14:paraId="273F598D" w14:textId="77777777" w:rsidTr="00051E9F">
        <w:tc>
          <w:tcPr>
            <w:tcW w:w="1025" w:type="pct"/>
            <w:vAlign w:val="center"/>
          </w:tcPr>
          <w:p w14:paraId="6F0FF7C3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Diabetes mellitus, n (%)</w:t>
            </w:r>
          </w:p>
        </w:tc>
        <w:tc>
          <w:tcPr>
            <w:tcW w:w="662" w:type="pct"/>
          </w:tcPr>
          <w:p w14:paraId="52A0D984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8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FC5898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5839BB16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9516</w:t>
            </w:r>
          </w:p>
        </w:tc>
        <w:tc>
          <w:tcPr>
            <w:tcW w:w="663" w:type="pct"/>
          </w:tcPr>
          <w:p w14:paraId="39CB19E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6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3FAE7842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.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234849AE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8430</w:t>
            </w:r>
          </w:p>
        </w:tc>
      </w:tr>
      <w:tr w:rsidR="003F3EE4" w:rsidRPr="003F3EE4" w14:paraId="46A8C614" w14:textId="77777777" w:rsidTr="00051E9F">
        <w:tc>
          <w:tcPr>
            <w:tcW w:w="1025" w:type="pct"/>
            <w:vAlign w:val="center"/>
          </w:tcPr>
          <w:p w14:paraId="445B38AF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trial fibrillation, n (%)</w:t>
            </w:r>
          </w:p>
        </w:tc>
        <w:tc>
          <w:tcPr>
            <w:tcW w:w="662" w:type="pct"/>
          </w:tcPr>
          <w:p w14:paraId="7A9A6FD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1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11C12B8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6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3AB08CBA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262</w:t>
            </w:r>
          </w:p>
        </w:tc>
        <w:tc>
          <w:tcPr>
            <w:tcW w:w="663" w:type="pct"/>
          </w:tcPr>
          <w:p w14:paraId="22138082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6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6135B2E6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3.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641CF9D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296</w:t>
            </w:r>
          </w:p>
        </w:tc>
      </w:tr>
      <w:tr w:rsidR="003F3EE4" w:rsidRPr="003F3EE4" w14:paraId="2A9B26E2" w14:textId="77777777" w:rsidTr="00051E9F">
        <w:tc>
          <w:tcPr>
            <w:tcW w:w="1025" w:type="pct"/>
            <w:vAlign w:val="center"/>
          </w:tcPr>
          <w:p w14:paraId="53C3D078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Chronic kidney </w:t>
            </w:r>
            <w:proofErr w:type="spellStart"/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disease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662" w:type="pct"/>
          </w:tcPr>
          <w:p w14:paraId="1A217851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8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1111846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6811607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3171</w:t>
            </w:r>
          </w:p>
        </w:tc>
        <w:tc>
          <w:tcPr>
            <w:tcW w:w="663" w:type="pct"/>
          </w:tcPr>
          <w:p w14:paraId="7DAEE1D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391BC84E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9E03D43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6520</w:t>
            </w:r>
          </w:p>
        </w:tc>
      </w:tr>
      <w:tr w:rsidR="003F3EE4" w:rsidRPr="003F3EE4" w14:paraId="6E421CDA" w14:textId="77777777" w:rsidTr="00051E9F">
        <w:tc>
          <w:tcPr>
            <w:tcW w:w="1025" w:type="pct"/>
            <w:vAlign w:val="center"/>
          </w:tcPr>
          <w:p w14:paraId="1D2F632D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Haemodialysis, n (%)</w:t>
            </w:r>
          </w:p>
        </w:tc>
        <w:tc>
          <w:tcPr>
            <w:tcW w:w="662" w:type="pct"/>
          </w:tcPr>
          <w:p w14:paraId="3DFC7C3B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 (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1A36B6D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662" w:type="pct"/>
          </w:tcPr>
          <w:p w14:paraId="4010C33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663" w:type="pct"/>
          </w:tcPr>
          <w:p w14:paraId="5E1E443C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4A2CAC87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2EE3A51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4165</w:t>
            </w:r>
          </w:p>
        </w:tc>
      </w:tr>
      <w:tr w:rsidR="003F3EE4" w:rsidRPr="003F3EE4" w14:paraId="7BC4EE72" w14:textId="77777777" w:rsidTr="00051E9F">
        <w:tc>
          <w:tcPr>
            <w:tcW w:w="1025" w:type="pct"/>
            <w:vAlign w:val="center"/>
          </w:tcPr>
          <w:p w14:paraId="7959D6CC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COPD, n (%)</w:t>
            </w:r>
          </w:p>
        </w:tc>
        <w:tc>
          <w:tcPr>
            <w:tcW w:w="662" w:type="pct"/>
          </w:tcPr>
          <w:p w14:paraId="069236D7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7.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324E8AC8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0A2EE8BC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2614</w:t>
            </w:r>
          </w:p>
        </w:tc>
        <w:tc>
          <w:tcPr>
            <w:tcW w:w="663" w:type="pct"/>
          </w:tcPr>
          <w:p w14:paraId="44A3321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43C656C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6.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2AFB0A3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4725</w:t>
            </w:r>
          </w:p>
        </w:tc>
      </w:tr>
      <w:tr w:rsidR="003F3EE4" w:rsidRPr="003F3EE4" w14:paraId="6AB7FAE7" w14:textId="77777777" w:rsidTr="00051E9F">
        <w:tc>
          <w:tcPr>
            <w:tcW w:w="1025" w:type="pct"/>
            <w:vAlign w:val="center"/>
          </w:tcPr>
          <w:p w14:paraId="4CFC8A44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eripheral artery disease, n (%)</w:t>
            </w:r>
          </w:p>
        </w:tc>
        <w:tc>
          <w:tcPr>
            <w:tcW w:w="662" w:type="pct"/>
          </w:tcPr>
          <w:p w14:paraId="0F51407A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3B233FC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52522BE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476</w:t>
            </w:r>
          </w:p>
        </w:tc>
        <w:tc>
          <w:tcPr>
            <w:tcW w:w="663" w:type="pct"/>
          </w:tcPr>
          <w:p w14:paraId="356C0840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0C856156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3F3CACC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705</w:t>
            </w:r>
          </w:p>
        </w:tc>
      </w:tr>
      <w:tr w:rsidR="003F3EE4" w:rsidRPr="003F3EE4" w14:paraId="0CAD95DF" w14:textId="77777777" w:rsidTr="00051E9F">
        <w:tc>
          <w:tcPr>
            <w:tcW w:w="1025" w:type="pct"/>
            <w:vAlign w:val="center"/>
          </w:tcPr>
          <w:p w14:paraId="2F21676E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ior PCI, n (%)</w:t>
            </w:r>
          </w:p>
        </w:tc>
        <w:tc>
          <w:tcPr>
            <w:tcW w:w="662" w:type="pct"/>
          </w:tcPr>
          <w:p w14:paraId="2F89B5F0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51157CE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40654CA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3557</w:t>
            </w:r>
          </w:p>
        </w:tc>
        <w:tc>
          <w:tcPr>
            <w:tcW w:w="663" w:type="pct"/>
          </w:tcPr>
          <w:p w14:paraId="093BBA3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5363348E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0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1FE4195C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6437</w:t>
            </w:r>
          </w:p>
        </w:tc>
      </w:tr>
      <w:tr w:rsidR="003F3EE4" w:rsidRPr="003F3EE4" w14:paraId="7794F8EE" w14:textId="77777777" w:rsidTr="00051E9F">
        <w:tc>
          <w:tcPr>
            <w:tcW w:w="1025" w:type="pct"/>
            <w:vAlign w:val="center"/>
          </w:tcPr>
          <w:p w14:paraId="7A5B4F5E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ior CABG, n (%)</w:t>
            </w:r>
          </w:p>
        </w:tc>
        <w:tc>
          <w:tcPr>
            <w:tcW w:w="662" w:type="pct"/>
          </w:tcPr>
          <w:p w14:paraId="1C00D4AB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66EB5FFD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6ECE4BC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663" w:type="pct"/>
          </w:tcPr>
          <w:p w14:paraId="7B3D9CC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05B3906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54B67AE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0120</w:t>
            </w:r>
          </w:p>
        </w:tc>
      </w:tr>
      <w:tr w:rsidR="003F3EE4" w:rsidRPr="003F3EE4" w14:paraId="67A75909" w14:textId="77777777" w:rsidTr="00051E9F">
        <w:tc>
          <w:tcPr>
            <w:tcW w:w="1025" w:type="pct"/>
            <w:vAlign w:val="center"/>
          </w:tcPr>
          <w:p w14:paraId="291EB195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ior stroke, n (%)</w:t>
            </w:r>
          </w:p>
        </w:tc>
        <w:tc>
          <w:tcPr>
            <w:tcW w:w="662" w:type="pct"/>
          </w:tcPr>
          <w:p w14:paraId="198F62FE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2CD57727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1448D49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002</w:t>
            </w:r>
          </w:p>
        </w:tc>
        <w:tc>
          <w:tcPr>
            <w:tcW w:w="663" w:type="pct"/>
          </w:tcPr>
          <w:p w14:paraId="4910218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8 (1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0AE44517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23B4A8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740</w:t>
            </w:r>
          </w:p>
        </w:tc>
      </w:tr>
      <w:tr w:rsidR="003F3EE4" w:rsidRPr="003F3EE4" w14:paraId="275C50B6" w14:textId="77777777" w:rsidTr="00051E9F">
        <w:tc>
          <w:tcPr>
            <w:tcW w:w="1025" w:type="pct"/>
            <w:vAlign w:val="center"/>
          </w:tcPr>
          <w:p w14:paraId="1A0FA46F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ior PPI, n (%)</w:t>
            </w:r>
          </w:p>
        </w:tc>
        <w:tc>
          <w:tcPr>
            <w:tcW w:w="662" w:type="pct"/>
          </w:tcPr>
          <w:p w14:paraId="6523FAF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305F7188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589330CB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002</w:t>
            </w:r>
          </w:p>
        </w:tc>
        <w:tc>
          <w:tcPr>
            <w:tcW w:w="663" w:type="pct"/>
          </w:tcPr>
          <w:p w14:paraId="21C3B30A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.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6BB8518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191DCD5E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617</w:t>
            </w:r>
          </w:p>
        </w:tc>
      </w:tr>
      <w:tr w:rsidR="003F3EE4" w:rsidRPr="003F3EE4" w14:paraId="75206D0A" w14:textId="77777777" w:rsidTr="00051E9F">
        <w:tc>
          <w:tcPr>
            <w:tcW w:w="1025" w:type="pct"/>
            <w:vAlign w:val="center"/>
          </w:tcPr>
          <w:p w14:paraId="1B912D7C" w14:textId="77777777" w:rsidR="00F80EB5" w:rsidRPr="003F3EE4" w:rsidRDefault="00F80EB5" w:rsidP="00051E9F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Baseline electrocardiographic data</w:t>
            </w:r>
          </w:p>
        </w:tc>
        <w:tc>
          <w:tcPr>
            <w:tcW w:w="662" w:type="pct"/>
          </w:tcPr>
          <w:p w14:paraId="2B8ABFF2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3" w:type="pct"/>
          </w:tcPr>
          <w:p w14:paraId="04F26ED9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2" w:type="pct"/>
          </w:tcPr>
          <w:p w14:paraId="63933CB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3" w:type="pct"/>
          </w:tcPr>
          <w:p w14:paraId="228C458B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2" w:type="pct"/>
          </w:tcPr>
          <w:p w14:paraId="7A54A6E8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63" w:type="pct"/>
          </w:tcPr>
          <w:p w14:paraId="1C94021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6340D252" w14:textId="77777777" w:rsidTr="00051E9F">
        <w:tc>
          <w:tcPr>
            <w:tcW w:w="1025" w:type="pct"/>
            <w:vAlign w:val="center"/>
          </w:tcPr>
          <w:p w14:paraId="7804062D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CRBBB, n (%)</w:t>
            </w:r>
          </w:p>
        </w:tc>
        <w:tc>
          <w:tcPr>
            <w:tcW w:w="662" w:type="pct"/>
          </w:tcPr>
          <w:p w14:paraId="4D6DDBC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0A94CBF1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096098F2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741</w:t>
            </w:r>
          </w:p>
        </w:tc>
        <w:tc>
          <w:tcPr>
            <w:tcW w:w="663" w:type="pct"/>
          </w:tcPr>
          <w:p w14:paraId="59D83ED3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7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57EF065C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.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07D3CBD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409</w:t>
            </w:r>
          </w:p>
        </w:tc>
      </w:tr>
      <w:tr w:rsidR="003F3EE4" w:rsidRPr="003F3EE4" w14:paraId="10B36892" w14:textId="77777777" w:rsidTr="00051E9F">
        <w:tc>
          <w:tcPr>
            <w:tcW w:w="1025" w:type="pct"/>
            <w:vAlign w:val="center"/>
          </w:tcPr>
          <w:p w14:paraId="48D1895A" w14:textId="77777777" w:rsidR="00F80EB5" w:rsidRPr="003F3EE4" w:rsidRDefault="00F80EB5" w:rsidP="00051E9F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lastRenderedPageBreak/>
              <w:t>CLBBB, n (%)</w:t>
            </w:r>
          </w:p>
        </w:tc>
        <w:tc>
          <w:tcPr>
            <w:tcW w:w="662" w:type="pct"/>
          </w:tcPr>
          <w:p w14:paraId="298F1B50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21788D4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0BE912C6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329</w:t>
            </w:r>
          </w:p>
        </w:tc>
        <w:tc>
          <w:tcPr>
            <w:tcW w:w="663" w:type="pct"/>
          </w:tcPr>
          <w:p w14:paraId="0781DCD2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6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2" w:type="pct"/>
          </w:tcPr>
          <w:p w14:paraId="1C01222F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63" w:type="pct"/>
          </w:tcPr>
          <w:p w14:paraId="728919E5" w14:textId="77777777" w:rsidR="00F80EB5" w:rsidRPr="003F3EE4" w:rsidRDefault="00F80EB5" w:rsidP="00051E9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651</w:t>
            </w:r>
          </w:p>
        </w:tc>
      </w:tr>
    </w:tbl>
    <w:p w14:paraId="4DBF5E9D" w14:textId="77777777" w:rsidR="00F80EB5" w:rsidRPr="003F3EE4" w:rsidRDefault="00F80EB5" w:rsidP="00F80EB5">
      <w:pPr>
        <w:spacing w:line="276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sz w:val="18"/>
          <w:szCs w:val="18"/>
          <w:lang w:val="en-GB"/>
        </w:rPr>
        <w:t>Values are mean</w:t>
      </w:r>
      <w:r w:rsidRPr="003F3EE4"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± SD or %. </w:t>
      </w:r>
      <w:r w:rsidRPr="003F3EE4">
        <w:rPr>
          <w:rFonts w:ascii="Times New Roman" w:eastAsia="游ゴシック" w:hAnsi="Times New Roman" w:cs="Times New Roman" w:hint="eastAsia"/>
          <w:kern w:val="0"/>
          <w:sz w:val="18"/>
          <w:szCs w:val="18"/>
          <w:lang w:val="en-GB"/>
        </w:rPr>
        <w:t>P-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values in </w:t>
      </w:r>
      <w:r w:rsidRPr="003F3EE4">
        <w:rPr>
          <w:rFonts w:ascii="Times New Roman" w:eastAsia="游ゴシック" w:hAnsi="Times New Roman" w:cs="Times New Roman"/>
          <w:b/>
          <w:bCs/>
          <w:kern w:val="0"/>
          <w:sz w:val="18"/>
          <w:szCs w:val="18"/>
          <w:lang w:val="en-GB"/>
        </w:rPr>
        <w:t>bold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 are statistically significant. </w:t>
      </w:r>
      <w:r w:rsidRPr="003F3EE4">
        <w:rPr>
          <w:rFonts w:ascii="Times New Roman" w:eastAsia="游ゴシック" w:hAnsi="Times New Roman" w:cs="Times New Roman" w:hint="eastAsia"/>
          <w:kern w:val="0"/>
          <w:sz w:val="18"/>
          <w:szCs w:val="18"/>
          <w:vertAlign w:val="superscript"/>
          <w:lang w:val="en-GB"/>
        </w:rPr>
        <w:t>a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>Estimated glomerular filtration rate &lt;60 ml/min/1.73m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vertAlign w:val="superscript"/>
          <w:lang w:val="en-GB"/>
        </w:rPr>
        <w:t>2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>.</w:t>
      </w:r>
    </w:p>
    <w:p w14:paraId="419D8201" w14:textId="77777777" w:rsidR="00F80EB5" w:rsidRPr="003F3EE4" w:rsidRDefault="00F80EB5" w:rsidP="00F80EB5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sz w:val="18"/>
          <w:szCs w:val="18"/>
          <w:lang w:val="en-GB"/>
        </w:rPr>
        <w:t>BMI = body mass index; CABG = coronary artery bypass graft; CLBBB = complete left bundle branch block; COPD = chronic obstructive pulmonary disease; CRBBB = complete right bundle branch block; NYHA = New York Heart Association; PCI = percutaneous coronary intervention; PPI = permanent pacemaker implantation; SD = standard deviation</w:t>
      </w:r>
      <w:r w:rsidRPr="003F3EE4"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>; STS score = Society of Thoracic Surgeons score.</w:t>
      </w:r>
    </w:p>
    <w:p w14:paraId="52913974" w14:textId="77777777" w:rsidR="00F80EB5" w:rsidRPr="003F3EE4" w:rsidRDefault="00F80EB5" w:rsidP="00F80EB5">
      <w:pPr>
        <w:widowControl/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14:paraId="2855EFDC" w14:textId="3D96231D" w:rsidR="00F80EB5" w:rsidRPr="003F3EE4" w:rsidRDefault="00F80EB5" w:rsidP="00F80EB5">
      <w:pPr>
        <w:rPr>
          <w:lang w:val="en-GB"/>
        </w:rPr>
      </w:pPr>
      <w:r w:rsidRPr="003F3EE4">
        <w:rPr>
          <w:rFonts w:ascii="Times New Roman" w:hAnsi="Times New Roman" w:cs="Times New Roman"/>
          <w:b/>
          <w:bCs/>
          <w:sz w:val="18"/>
          <w:szCs w:val="18"/>
        </w:rPr>
        <w:lastRenderedPageBreak/>
        <w:t>Online Resource</w:t>
      </w:r>
      <w:r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>2</w:t>
      </w:r>
      <w:r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. </w:t>
      </w:r>
      <w:r w:rsidR="00BA1692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>Comparison of p</w:t>
      </w:r>
      <w:r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>re-procedural and procedural characteristics</w:t>
      </w:r>
      <w:r w:rsidR="00BA1692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 xml:space="preserve"> </w:t>
      </w:r>
      <w:r w:rsidR="00C3179E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 xml:space="preserve">between </w:t>
      </w:r>
      <w:r w:rsidR="00C3179E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>patients with 3-month TTE data and those without</w:t>
      </w:r>
      <w:r w:rsidR="00C3179E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 xml:space="preserve"> </w:t>
      </w:r>
      <w:r w:rsidR="0051607D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 xml:space="preserve">it </w:t>
      </w:r>
      <w:r w:rsidR="00BA1692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>in each valve</w:t>
      </w:r>
      <w:r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93"/>
        <w:gridCol w:w="1697"/>
        <w:gridCol w:w="1697"/>
        <w:gridCol w:w="1697"/>
        <w:gridCol w:w="1697"/>
        <w:gridCol w:w="1694"/>
      </w:tblGrid>
      <w:tr w:rsidR="003F3EE4" w:rsidRPr="003F3EE4" w14:paraId="63E66A14" w14:textId="77777777" w:rsidTr="00051E9F">
        <w:tc>
          <w:tcPr>
            <w:tcW w:w="1132" w:type="pct"/>
          </w:tcPr>
          <w:p w14:paraId="03DF80CD" w14:textId="77777777" w:rsidR="00F80EB5" w:rsidRPr="003F3EE4" w:rsidRDefault="00F80EB5" w:rsidP="00051E9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34" w:type="pct"/>
            <w:gridSpan w:val="3"/>
          </w:tcPr>
          <w:p w14:paraId="305CDC97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ACURATE neo2</w:t>
            </w:r>
          </w:p>
        </w:tc>
        <w:tc>
          <w:tcPr>
            <w:tcW w:w="1934" w:type="pct"/>
            <w:gridSpan w:val="3"/>
          </w:tcPr>
          <w:p w14:paraId="75875575" w14:textId="77777777" w:rsidR="00F80EB5" w:rsidRPr="003F3EE4" w:rsidRDefault="00F80EB5" w:rsidP="00051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ACURATE neo</w:t>
            </w:r>
          </w:p>
        </w:tc>
      </w:tr>
      <w:tr w:rsidR="003F3EE4" w:rsidRPr="003F3EE4" w14:paraId="59CE9BD1" w14:textId="77777777" w:rsidTr="00051E9F">
        <w:tc>
          <w:tcPr>
            <w:tcW w:w="1132" w:type="pct"/>
          </w:tcPr>
          <w:p w14:paraId="198075C8" w14:textId="77777777" w:rsidR="00C3179E" w:rsidRPr="003F3EE4" w:rsidRDefault="00C3179E" w:rsidP="00C317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70333E70" w14:textId="39CC420F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34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78EF4525" w14:textId="167B510E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out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0E3CA364" w14:textId="41562766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645" w:type="pct"/>
          </w:tcPr>
          <w:p w14:paraId="4754EC0C" w14:textId="239DC7F3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69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1FF07575" w14:textId="34AAE84D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Without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 = 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3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66D6CEF6" w14:textId="2E523D58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</w:tr>
      <w:tr w:rsidR="003F3EE4" w:rsidRPr="003F3EE4" w14:paraId="41465555" w14:textId="77777777" w:rsidTr="00051E9F">
        <w:tc>
          <w:tcPr>
            <w:tcW w:w="1132" w:type="pct"/>
            <w:vAlign w:val="center"/>
          </w:tcPr>
          <w:p w14:paraId="663C82B5" w14:textId="77777777" w:rsidR="00C3179E" w:rsidRPr="003F3EE4" w:rsidRDefault="00C3179E" w:rsidP="00C3179E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e-procedural TTE data</w:t>
            </w:r>
          </w:p>
        </w:tc>
        <w:tc>
          <w:tcPr>
            <w:tcW w:w="644" w:type="pct"/>
          </w:tcPr>
          <w:p w14:paraId="3A6F352B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57577D2C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5269F6EC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463291D4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1D11408B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39E5D5C2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3EE4" w:rsidRPr="003F3EE4" w14:paraId="32136924" w14:textId="77777777" w:rsidTr="00051E9F">
        <w:tc>
          <w:tcPr>
            <w:tcW w:w="1132" w:type="pct"/>
            <w:vAlign w:val="center"/>
          </w:tcPr>
          <w:p w14:paraId="42448043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LVEF, %</w:t>
            </w:r>
          </w:p>
        </w:tc>
        <w:tc>
          <w:tcPr>
            <w:tcW w:w="644" w:type="pct"/>
          </w:tcPr>
          <w:p w14:paraId="58F950C5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9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645" w:type="pct"/>
          </w:tcPr>
          <w:p w14:paraId="6F9C8BE0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3</w:t>
            </w:r>
          </w:p>
        </w:tc>
        <w:tc>
          <w:tcPr>
            <w:tcW w:w="645" w:type="pct"/>
          </w:tcPr>
          <w:p w14:paraId="63AF094F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953</w:t>
            </w:r>
          </w:p>
        </w:tc>
        <w:tc>
          <w:tcPr>
            <w:tcW w:w="645" w:type="pct"/>
          </w:tcPr>
          <w:p w14:paraId="4D04FC22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1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645" w:type="pct"/>
          </w:tcPr>
          <w:p w14:paraId="5349756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1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5</w:t>
            </w:r>
          </w:p>
        </w:tc>
        <w:tc>
          <w:tcPr>
            <w:tcW w:w="644" w:type="pct"/>
          </w:tcPr>
          <w:p w14:paraId="442A9E9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607</w:t>
            </w:r>
          </w:p>
        </w:tc>
      </w:tr>
      <w:tr w:rsidR="003F3EE4" w:rsidRPr="003F3EE4" w14:paraId="5230F0AD" w14:textId="77777777" w:rsidTr="00051E9F">
        <w:tc>
          <w:tcPr>
            <w:tcW w:w="1132" w:type="pct"/>
            <w:vAlign w:val="center"/>
          </w:tcPr>
          <w:p w14:paraId="2DB552D6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Mean APG, mmHg</w:t>
            </w:r>
          </w:p>
        </w:tc>
        <w:tc>
          <w:tcPr>
            <w:tcW w:w="644" w:type="pct"/>
          </w:tcPr>
          <w:p w14:paraId="20379D88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1</w:t>
            </w:r>
          </w:p>
        </w:tc>
        <w:tc>
          <w:tcPr>
            <w:tcW w:w="645" w:type="pct"/>
          </w:tcPr>
          <w:p w14:paraId="10A33051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3</w:t>
            </w:r>
          </w:p>
        </w:tc>
        <w:tc>
          <w:tcPr>
            <w:tcW w:w="645" w:type="pct"/>
          </w:tcPr>
          <w:p w14:paraId="5F8158F5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14</w:t>
            </w:r>
          </w:p>
        </w:tc>
        <w:tc>
          <w:tcPr>
            <w:tcW w:w="645" w:type="pct"/>
          </w:tcPr>
          <w:p w14:paraId="003E9E6D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3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645" w:type="pct"/>
          </w:tcPr>
          <w:p w14:paraId="7D5072E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2</w:t>
            </w:r>
          </w:p>
        </w:tc>
        <w:tc>
          <w:tcPr>
            <w:tcW w:w="644" w:type="pct"/>
          </w:tcPr>
          <w:p w14:paraId="125496F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438</w:t>
            </w:r>
          </w:p>
        </w:tc>
      </w:tr>
      <w:tr w:rsidR="003F3EE4" w:rsidRPr="003F3EE4" w14:paraId="5EDD8BA9" w14:textId="77777777" w:rsidTr="00051E9F">
        <w:tc>
          <w:tcPr>
            <w:tcW w:w="1132" w:type="pct"/>
            <w:vAlign w:val="center"/>
          </w:tcPr>
          <w:p w14:paraId="3A8E005A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Maximum AV, m/s</w:t>
            </w:r>
          </w:p>
        </w:tc>
        <w:tc>
          <w:tcPr>
            <w:tcW w:w="644" w:type="pct"/>
          </w:tcPr>
          <w:p w14:paraId="74B05EEC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645" w:type="pct"/>
          </w:tcPr>
          <w:p w14:paraId="2D3688F5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.2 ± 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645" w:type="pct"/>
          </w:tcPr>
          <w:p w14:paraId="2030F759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0297</w:t>
            </w:r>
          </w:p>
        </w:tc>
        <w:tc>
          <w:tcPr>
            <w:tcW w:w="645" w:type="pct"/>
          </w:tcPr>
          <w:p w14:paraId="118DCAB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.2 ± 0.6</w:t>
            </w:r>
          </w:p>
        </w:tc>
        <w:tc>
          <w:tcPr>
            <w:tcW w:w="645" w:type="pct"/>
          </w:tcPr>
          <w:p w14:paraId="07A720A8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.2 ± 0.6</w:t>
            </w:r>
          </w:p>
        </w:tc>
        <w:tc>
          <w:tcPr>
            <w:tcW w:w="644" w:type="pct"/>
          </w:tcPr>
          <w:p w14:paraId="319C93C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809</w:t>
            </w:r>
          </w:p>
        </w:tc>
      </w:tr>
      <w:tr w:rsidR="003F3EE4" w:rsidRPr="003F3EE4" w14:paraId="74FACD3D" w14:textId="77777777" w:rsidTr="00051E9F">
        <w:tc>
          <w:tcPr>
            <w:tcW w:w="1132" w:type="pct"/>
            <w:vAlign w:val="center"/>
          </w:tcPr>
          <w:p w14:paraId="7443BAD7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ortic valve area, cm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44" w:type="pct"/>
          </w:tcPr>
          <w:p w14:paraId="6563D240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7 ± 0.2</w:t>
            </w:r>
          </w:p>
        </w:tc>
        <w:tc>
          <w:tcPr>
            <w:tcW w:w="645" w:type="pct"/>
          </w:tcPr>
          <w:p w14:paraId="4185BCBD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7 ± 0.2</w:t>
            </w:r>
          </w:p>
        </w:tc>
        <w:tc>
          <w:tcPr>
            <w:tcW w:w="645" w:type="pct"/>
          </w:tcPr>
          <w:p w14:paraId="42A6702F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952</w:t>
            </w:r>
          </w:p>
        </w:tc>
        <w:tc>
          <w:tcPr>
            <w:tcW w:w="645" w:type="pct"/>
          </w:tcPr>
          <w:p w14:paraId="062A8688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7 ± 0.2</w:t>
            </w:r>
          </w:p>
        </w:tc>
        <w:tc>
          <w:tcPr>
            <w:tcW w:w="645" w:type="pct"/>
          </w:tcPr>
          <w:p w14:paraId="2877BF83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7 ± 0.2</w:t>
            </w:r>
          </w:p>
        </w:tc>
        <w:tc>
          <w:tcPr>
            <w:tcW w:w="644" w:type="pct"/>
          </w:tcPr>
          <w:p w14:paraId="14FACF9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259</w:t>
            </w:r>
          </w:p>
        </w:tc>
      </w:tr>
      <w:tr w:rsidR="003F3EE4" w:rsidRPr="003F3EE4" w14:paraId="7EFCDA68" w14:textId="77777777" w:rsidTr="00051E9F">
        <w:tc>
          <w:tcPr>
            <w:tcW w:w="1132" w:type="pct"/>
            <w:vAlign w:val="center"/>
          </w:tcPr>
          <w:p w14:paraId="54A080E4" w14:textId="77777777" w:rsidR="00C3179E" w:rsidRPr="003F3EE4" w:rsidRDefault="00C3179E" w:rsidP="00C3179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e-procedural CT data</w:t>
            </w:r>
          </w:p>
        </w:tc>
        <w:tc>
          <w:tcPr>
            <w:tcW w:w="644" w:type="pct"/>
          </w:tcPr>
          <w:p w14:paraId="2C7D7BAD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64FE754F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10E75342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1571D29C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4AA97706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6247FE8A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3EE4" w:rsidRPr="003F3EE4" w14:paraId="27A06877" w14:textId="77777777" w:rsidTr="00051E9F">
        <w:tc>
          <w:tcPr>
            <w:tcW w:w="1132" w:type="pct"/>
            <w:vAlign w:val="center"/>
          </w:tcPr>
          <w:p w14:paraId="4553C5A9" w14:textId="77777777" w:rsidR="00C3179E" w:rsidRPr="003F3EE4" w:rsidRDefault="00C3179E" w:rsidP="00C3179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nnulus area, mm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644" w:type="pct"/>
          </w:tcPr>
          <w:p w14:paraId="39D2C43B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5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3</w:t>
            </w:r>
          </w:p>
        </w:tc>
        <w:tc>
          <w:tcPr>
            <w:tcW w:w="645" w:type="pct"/>
          </w:tcPr>
          <w:p w14:paraId="65BECB1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2.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1.3</w:t>
            </w:r>
          </w:p>
        </w:tc>
        <w:tc>
          <w:tcPr>
            <w:tcW w:w="645" w:type="pct"/>
          </w:tcPr>
          <w:p w14:paraId="63834D3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714</w:t>
            </w:r>
          </w:p>
        </w:tc>
        <w:tc>
          <w:tcPr>
            <w:tcW w:w="645" w:type="pct"/>
          </w:tcPr>
          <w:p w14:paraId="3F36E2F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3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0.8</w:t>
            </w:r>
          </w:p>
        </w:tc>
        <w:tc>
          <w:tcPr>
            <w:tcW w:w="645" w:type="pct"/>
          </w:tcPr>
          <w:p w14:paraId="37AF0F3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43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7.1</w:t>
            </w:r>
          </w:p>
        </w:tc>
        <w:tc>
          <w:tcPr>
            <w:tcW w:w="644" w:type="pct"/>
          </w:tcPr>
          <w:p w14:paraId="51E70B1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488</w:t>
            </w:r>
          </w:p>
        </w:tc>
      </w:tr>
      <w:tr w:rsidR="003F3EE4" w:rsidRPr="003F3EE4" w14:paraId="2D8746D8" w14:textId="77777777" w:rsidTr="00051E9F">
        <w:tc>
          <w:tcPr>
            <w:tcW w:w="1132" w:type="pct"/>
            <w:vAlign w:val="center"/>
          </w:tcPr>
          <w:p w14:paraId="4FD4562D" w14:textId="77777777" w:rsidR="00C3179E" w:rsidRPr="003F3EE4" w:rsidRDefault="00C3179E" w:rsidP="00C3179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ulus perimeter, mm</w:t>
            </w:r>
          </w:p>
        </w:tc>
        <w:tc>
          <w:tcPr>
            <w:tcW w:w="644" w:type="pct"/>
          </w:tcPr>
          <w:p w14:paraId="1FFAD7FD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4.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5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645" w:type="pct"/>
          </w:tcPr>
          <w:p w14:paraId="753CBE0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7</w:t>
            </w:r>
          </w:p>
        </w:tc>
        <w:tc>
          <w:tcPr>
            <w:tcW w:w="645" w:type="pct"/>
          </w:tcPr>
          <w:p w14:paraId="365215F0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363</w:t>
            </w:r>
          </w:p>
        </w:tc>
        <w:tc>
          <w:tcPr>
            <w:tcW w:w="645" w:type="pct"/>
          </w:tcPr>
          <w:p w14:paraId="06206F7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75.0 ± 5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645" w:type="pct"/>
          </w:tcPr>
          <w:p w14:paraId="25618C9D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75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9</w:t>
            </w:r>
          </w:p>
        </w:tc>
        <w:tc>
          <w:tcPr>
            <w:tcW w:w="644" w:type="pct"/>
          </w:tcPr>
          <w:p w14:paraId="2A5C2F1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488</w:t>
            </w:r>
          </w:p>
        </w:tc>
      </w:tr>
      <w:tr w:rsidR="003F3EE4" w:rsidRPr="003F3EE4" w14:paraId="00F21694" w14:textId="77777777" w:rsidTr="00051E9F">
        <w:tc>
          <w:tcPr>
            <w:tcW w:w="1132" w:type="pct"/>
            <w:vAlign w:val="center"/>
          </w:tcPr>
          <w:p w14:paraId="39B59CDE" w14:textId="77777777" w:rsidR="00C3179E" w:rsidRPr="003F3EE4" w:rsidRDefault="00C3179E" w:rsidP="00C3179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VOT mean diameter, mm</w:t>
            </w:r>
          </w:p>
        </w:tc>
        <w:tc>
          <w:tcPr>
            <w:tcW w:w="644" w:type="pct"/>
          </w:tcPr>
          <w:p w14:paraId="074FC6AB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3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2.1</w:t>
            </w:r>
          </w:p>
        </w:tc>
        <w:tc>
          <w:tcPr>
            <w:tcW w:w="645" w:type="pct"/>
          </w:tcPr>
          <w:p w14:paraId="1A8555A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3.1 ± 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645" w:type="pct"/>
          </w:tcPr>
          <w:p w14:paraId="0834B99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9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72</w:t>
            </w:r>
          </w:p>
        </w:tc>
        <w:tc>
          <w:tcPr>
            <w:tcW w:w="645" w:type="pct"/>
          </w:tcPr>
          <w:p w14:paraId="69C0DDB3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3.1 ± 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645" w:type="pct"/>
          </w:tcPr>
          <w:p w14:paraId="270601E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3.1 ± 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644" w:type="pct"/>
          </w:tcPr>
          <w:p w14:paraId="2C84E280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98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5</w:t>
            </w:r>
          </w:p>
        </w:tc>
      </w:tr>
      <w:tr w:rsidR="003F3EE4" w:rsidRPr="003F3EE4" w14:paraId="20B2B370" w14:textId="77777777" w:rsidTr="00051E9F">
        <w:tc>
          <w:tcPr>
            <w:tcW w:w="1132" w:type="pct"/>
            <w:vAlign w:val="center"/>
          </w:tcPr>
          <w:p w14:paraId="6258E994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J mean diameter, mm</w:t>
            </w:r>
          </w:p>
        </w:tc>
        <w:tc>
          <w:tcPr>
            <w:tcW w:w="644" w:type="pct"/>
          </w:tcPr>
          <w:p w14:paraId="0805CD5A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7.4 ± 3.1</w:t>
            </w:r>
          </w:p>
        </w:tc>
        <w:tc>
          <w:tcPr>
            <w:tcW w:w="645" w:type="pct"/>
          </w:tcPr>
          <w:p w14:paraId="61A3BAED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7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3.0</w:t>
            </w:r>
          </w:p>
        </w:tc>
        <w:tc>
          <w:tcPr>
            <w:tcW w:w="645" w:type="pct"/>
          </w:tcPr>
          <w:p w14:paraId="6147100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064</w:t>
            </w:r>
          </w:p>
        </w:tc>
        <w:tc>
          <w:tcPr>
            <w:tcW w:w="645" w:type="pct"/>
          </w:tcPr>
          <w:p w14:paraId="7E3DE48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7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3.0</w:t>
            </w:r>
          </w:p>
        </w:tc>
        <w:tc>
          <w:tcPr>
            <w:tcW w:w="645" w:type="pct"/>
          </w:tcPr>
          <w:p w14:paraId="2774298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7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9</w:t>
            </w:r>
          </w:p>
        </w:tc>
        <w:tc>
          <w:tcPr>
            <w:tcW w:w="644" w:type="pct"/>
          </w:tcPr>
          <w:p w14:paraId="2E69822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374</w:t>
            </w:r>
          </w:p>
        </w:tc>
      </w:tr>
      <w:tr w:rsidR="003F3EE4" w:rsidRPr="003F3EE4" w14:paraId="6346548C" w14:textId="77777777" w:rsidTr="00051E9F">
        <w:tc>
          <w:tcPr>
            <w:tcW w:w="1132" w:type="pct"/>
            <w:vAlign w:val="center"/>
          </w:tcPr>
          <w:p w14:paraId="029A9C0B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SOV mean diameter, mm</w:t>
            </w:r>
          </w:p>
        </w:tc>
        <w:tc>
          <w:tcPr>
            <w:tcW w:w="644" w:type="pct"/>
          </w:tcPr>
          <w:p w14:paraId="006108FF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30.2 ± 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645" w:type="pct"/>
          </w:tcPr>
          <w:p w14:paraId="25A2DE8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3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5</w:t>
            </w:r>
          </w:p>
        </w:tc>
        <w:tc>
          <w:tcPr>
            <w:tcW w:w="645" w:type="pct"/>
          </w:tcPr>
          <w:p w14:paraId="7440B5B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665</w:t>
            </w:r>
          </w:p>
        </w:tc>
        <w:tc>
          <w:tcPr>
            <w:tcW w:w="645" w:type="pct"/>
          </w:tcPr>
          <w:p w14:paraId="7188DA2A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3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.2</w:t>
            </w:r>
          </w:p>
        </w:tc>
        <w:tc>
          <w:tcPr>
            <w:tcW w:w="645" w:type="pct"/>
          </w:tcPr>
          <w:p w14:paraId="2A267A9D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9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9</w:t>
            </w:r>
          </w:p>
        </w:tc>
        <w:tc>
          <w:tcPr>
            <w:tcW w:w="644" w:type="pct"/>
          </w:tcPr>
          <w:p w14:paraId="213AAE88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294</w:t>
            </w:r>
          </w:p>
        </w:tc>
      </w:tr>
      <w:tr w:rsidR="003F3EE4" w:rsidRPr="003F3EE4" w14:paraId="59D0588D" w14:textId="77777777" w:rsidTr="00051E9F">
        <w:tc>
          <w:tcPr>
            <w:tcW w:w="1132" w:type="pct"/>
            <w:vAlign w:val="center"/>
          </w:tcPr>
          <w:p w14:paraId="1C266118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Bicuspid aortic valve, n (%)</w:t>
            </w:r>
          </w:p>
        </w:tc>
        <w:tc>
          <w:tcPr>
            <w:tcW w:w="644" w:type="pct"/>
          </w:tcPr>
          <w:p w14:paraId="07678E38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3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2AC7AC2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4924E5C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645" w:type="pct"/>
          </w:tcPr>
          <w:p w14:paraId="2790F72A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1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7F66CC3D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25B6330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281</w:t>
            </w:r>
          </w:p>
        </w:tc>
      </w:tr>
      <w:tr w:rsidR="003F3EE4" w:rsidRPr="003F3EE4" w14:paraId="70DCCA62" w14:textId="77777777" w:rsidTr="00051E9F">
        <w:tc>
          <w:tcPr>
            <w:tcW w:w="1132" w:type="pct"/>
            <w:vAlign w:val="center"/>
          </w:tcPr>
          <w:p w14:paraId="28E1FE3A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C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A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, mm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644" w:type="pct"/>
          </w:tcPr>
          <w:p w14:paraId="00E2CB38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95.3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8.9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30.4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179AD62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5.2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1.2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42.6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2A16292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0532</w:t>
            </w:r>
          </w:p>
        </w:tc>
        <w:tc>
          <w:tcPr>
            <w:tcW w:w="645" w:type="pct"/>
          </w:tcPr>
          <w:p w14:paraId="2F34943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3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.8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83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0F27E80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6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6.0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81.0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4" w:type="pct"/>
          </w:tcPr>
          <w:p w14:paraId="08FD1A0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9784</w:t>
            </w:r>
          </w:p>
        </w:tc>
      </w:tr>
      <w:tr w:rsidR="003F3EE4" w:rsidRPr="003F3EE4" w14:paraId="667FE99F" w14:textId="77777777" w:rsidTr="00051E9F">
        <w:tc>
          <w:tcPr>
            <w:tcW w:w="1132" w:type="pct"/>
            <w:vAlign w:val="center"/>
          </w:tcPr>
          <w:p w14:paraId="614D0481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LCC C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A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, mm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644" w:type="pct"/>
          </w:tcPr>
          <w:p w14:paraId="62B2A480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5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7.2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8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7A5DA1F5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3.8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.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07.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751B1D93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0203</w:t>
            </w:r>
          </w:p>
        </w:tc>
        <w:tc>
          <w:tcPr>
            <w:tcW w:w="645" w:type="pct"/>
          </w:tcPr>
          <w:p w14:paraId="2C4A8E0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8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.6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9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4338A07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.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13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4" w:type="pct"/>
          </w:tcPr>
          <w:p w14:paraId="6E70552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187</w:t>
            </w:r>
          </w:p>
        </w:tc>
      </w:tr>
      <w:tr w:rsidR="003F3EE4" w:rsidRPr="003F3EE4" w14:paraId="308F43E5" w14:textId="77777777" w:rsidTr="00051E9F">
        <w:tc>
          <w:tcPr>
            <w:tcW w:w="1132" w:type="pct"/>
            <w:vAlign w:val="center"/>
          </w:tcPr>
          <w:p w14:paraId="54326FF9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RCC C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A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, mm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644" w:type="pct"/>
          </w:tcPr>
          <w:p w14:paraId="2DFE7CE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8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8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170B3EE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.9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0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2579F818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1186</w:t>
            </w:r>
          </w:p>
        </w:tc>
        <w:tc>
          <w:tcPr>
            <w:tcW w:w="645" w:type="pct"/>
          </w:tcPr>
          <w:p w14:paraId="532F7D12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1 [24.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0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.8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5FDDF8E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2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4.1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4" w:type="pct"/>
          </w:tcPr>
          <w:p w14:paraId="61A275D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8818</w:t>
            </w:r>
          </w:p>
        </w:tc>
      </w:tr>
      <w:tr w:rsidR="003F3EE4" w:rsidRPr="003F3EE4" w14:paraId="0C7FA032" w14:textId="77777777" w:rsidTr="00051E9F">
        <w:tc>
          <w:tcPr>
            <w:tcW w:w="1132" w:type="pct"/>
            <w:vAlign w:val="center"/>
          </w:tcPr>
          <w:p w14:paraId="032C8807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NCC C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bscript"/>
                <w:lang w:val="en-GB"/>
              </w:rPr>
              <w:t>AV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, mm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644" w:type="pct"/>
          </w:tcPr>
          <w:p w14:paraId="5E6B343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4.3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4.4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7.2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51BFA46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.4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5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.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5.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40132CF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856</w:t>
            </w:r>
          </w:p>
        </w:tc>
        <w:tc>
          <w:tcPr>
            <w:tcW w:w="645" w:type="pct"/>
          </w:tcPr>
          <w:p w14:paraId="3AB1750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.9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5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9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8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.2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5" w:type="pct"/>
          </w:tcPr>
          <w:p w14:paraId="44E41B5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5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5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9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644" w:type="pct"/>
          </w:tcPr>
          <w:p w14:paraId="7DFA75A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837</w:t>
            </w:r>
          </w:p>
        </w:tc>
      </w:tr>
      <w:tr w:rsidR="003F3EE4" w:rsidRPr="003F3EE4" w14:paraId="041385B6" w14:textId="77777777" w:rsidTr="00051E9F">
        <w:tc>
          <w:tcPr>
            <w:tcW w:w="1132" w:type="pct"/>
            <w:vAlign w:val="center"/>
          </w:tcPr>
          <w:p w14:paraId="173157A3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Severe LVOT calcification, n (%)</w:t>
            </w:r>
          </w:p>
        </w:tc>
        <w:tc>
          <w:tcPr>
            <w:tcW w:w="644" w:type="pct"/>
          </w:tcPr>
          <w:p w14:paraId="5AFBC7E7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0830D1E5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.6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53F1040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735</w:t>
            </w:r>
          </w:p>
        </w:tc>
        <w:tc>
          <w:tcPr>
            <w:tcW w:w="645" w:type="pct"/>
          </w:tcPr>
          <w:p w14:paraId="60343F1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9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.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4F65E25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.5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12A94D9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812</w:t>
            </w:r>
          </w:p>
        </w:tc>
      </w:tr>
      <w:tr w:rsidR="003F3EE4" w:rsidRPr="003F3EE4" w14:paraId="6E00EFD7" w14:textId="77777777" w:rsidTr="00051E9F">
        <w:tc>
          <w:tcPr>
            <w:tcW w:w="1132" w:type="pct"/>
            <w:vAlign w:val="center"/>
          </w:tcPr>
          <w:p w14:paraId="7BFD4C63" w14:textId="77777777" w:rsidR="00C3179E" w:rsidRPr="003F3EE4" w:rsidRDefault="00C3179E" w:rsidP="00C3179E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ocedural data</w:t>
            </w:r>
          </w:p>
        </w:tc>
        <w:tc>
          <w:tcPr>
            <w:tcW w:w="644" w:type="pct"/>
          </w:tcPr>
          <w:p w14:paraId="3F6877CA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25C843B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0EDBB52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1DC2616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452089E2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0C56838A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1C98885D" w14:textId="77777777" w:rsidTr="00051E9F">
        <w:tc>
          <w:tcPr>
            <w:tcW w:w="1132" w:type="pct"/>
            <w:vAlign w:val="center"/>
          </w:tcPr>
          <w:p w14:paraId="34FDF97A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THV size, n (%)</w:t>
            </w:r>
          </w:p>
        </w:tc>
        <w:tc>
          <w:tcPr>
            <w:tcW w:w="644" w:type="pct"/>
          </w:tcPr>
          <w:p w14:paraId="0E58863B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75222EC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3B6A05C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4997</w:t>
            </w:r>
          </w:p>
        </w:tc>
        <w:tc>
          <w:tcPr>
            <w:tcW w:w="645" w:type="pct"/>
          </w:tcPr>
          <w:p w14:paraId="6D6C69A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731DF4A5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14:paraId="5F3F5B25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9535</w:t>
            </w:r>
          </w:p>
        </w:tc>
      </w:tr>
      <w:tr w:rsidR="003F3EE4" w:rsidRPr="003F3EE4" w14:paraId="32513786" w14:textId="77777777" w:rsidTr="00051E9F">
        <w:tc>
          <w:tcPr>
            <w:tcW w:w="1132" w:type="pct"/>
            <w:vAlign w:val="center"/>
          </w:tcPr>
          <w:p w14:paraId="22B41D2C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Small (23 mm)</w:t>
            </w:r>
          </w:p>
        </w:tc>
        <w:tc>
          <w:tcPr>
            <w:tcW w:w="644" w:type="pct"/>
          </w:tcPr>
          <w:p w14:paraId="72CFDC1A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2B3BB75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.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2CF5AC5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67E2869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78520CA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7EBCF6B3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317F1C49" w14:textId="77777777" w:rsidTr="00051E9F">
        <w:tc>
          <w:tcPr>
            <w:tcW w:w="1132" w:type="pct"/>
            <w:vAlign w:val="center"/>
          </w:tcPr>
          <w:p w14:paraId="70CBEB50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lastRenderedPageBreak/>
              <w:t xml:space="preserve">  Medium (25 mm)</w:t>
            </w:r>
          </w:p>
        </w:tc>
        <w:tc>
          <w:tcPr>
            <w:tcW w:w="644" w:type="pct"/>
          </w:tcPr>
          <w:p w14:paraId="5A0F61E2" w14:textId="77777777" w:rsidR="00C3179E" w:rsidRPr="003F3EE4" w:rsidRDefault="00C3179E" w:rsidP="00C3179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9.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1B2B04D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2.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5C64F7C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28837BE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5735B74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42C598A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28540342" w14:textId="77777777" w:rsidTr="00051E9F">
        <w:tc>
          <w:tcPr>
            <w:tcW w:w="1132" w:type="pct"/>
            <w:vAlign w:val="center"/>
          </w:tcPr>
          <w:p w14:paraId="746CE486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Large (27 mm)</w:t>
            </w:r>
          </w:p>
        </w:tc>
        <w:tc>
          <w:tcPr>
            <w:tcW w:w="644" w:type="pct"/>
          </w:tcPr>
          <w:p w14:paraId="1087D7E0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4671752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0.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09A75B2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5" w:type="pct"/>
          </w:tcPr>
          <w:p w14:paraId="746039F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36.4)</w:t>
            </w:r>
          </w:p>
        </w:tc>
        <w:tc>
          <w:tcPr>
            <w:tcW w:w="645" w:type="pct"/>
          </w:tcPr>
          <w:p w14:paraId="2A9D6472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36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7323327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41B17C0A" w14:textId="77777777" w:rsidTr="00051E9F">
        <w:tc>
          <w:tcPr>
            <w:tcW w:w="1132" w:type="pct"/>
            <w:vAlign w:val="center"/>
          </w:tcPr>
          <w:p w14:paraId="3A0DB08D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sizing index, %</w:t>
            </w:r>
          </w:p>
        </w:tc>
        <w:tc>
          <w:tcPr>
            <w:tcW w:w="644" w:type="pct"/>
          </w:tcPr>
          <w:p w14:paraId="3A3AE63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.3 ± 3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645" w:type="pct"/>
          </w:tcPr>
          <w:p w14:paraId="009DBEE5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3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645" w:type="pct"/>
          </w:tcPr>
          <w:p w14:paraId="3EB1098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077</w:t>
            </w:r>
          </w:p>
        </w:tc>
        <w:tc>
          <w:tcPr>
            <w:tcW w:w="645" w:type="pct"/>
          </w:tcPr>
          <w:p w14:paraId="28C7F5B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.5 ± 3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645" w:type="pct"/>
          </w:tcPr>
          <w:p w14:paraId="1A2B033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3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644" w:type="pct"/>
          </w:tcPr>
          <w:p w14:paraId="7F28221C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812</w:t>
            </w:r>
          </w:p>
        </w:tc>
      </w:tr>
      <w:tr w:rsidR="003F3EE4" w:rsidRPr="003F3EE4" w14:paraId="067909CD" w14:textId="77777777" w:rsidTr="00051E9F">
        <w:tc>
          <w:tcPr>
            <w:tcW w:w="1132" w:type="pct"/>
            <w:vAlign w:val="center"/>
          </w:tcPr>
          <w:p w14:paraId="50F06CD0" w14:textId="77777777" w:rsidR="00C3179E" w:rsidRPr="003F3EE4" w:rsidRDefault="00C3179E" w:rsidP="00C3179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re-dilatation, n (%)</w:t>
            </w:r>
          </w:p>
        </w:tc>
        <w:tc>
          <w:tcPr>
            <w:tcW w:w="644" w:type="pct"/>
          </w:tcPr>
          <w:p w14:paraId="328B57F5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3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100.0)</w:t>
            </w:r>
          </w:p>
        </w:tc>
        <w:tc>
          <w:tcPr>
            <w:tcW w:w="645" w:type="pct"/>
          </w:tcPr>
          <w:p w14:paraId="26BA172A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7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0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4C1772D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645" w:type="pct"/>
          </w:tcPr>
          <w:p w14:paraId="3A9D47A5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6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8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3ED25ED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98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278DD033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000</w:t>
            </w:r>
          </w:p>
        </w:tc>
      </w:tr>
      <w:tr w:rsidR="003F3EE4" w:rsidRPr="003F3EE4" w14:paraId="1CE6A3FA" w14:textId="77777777" w:rsidTr="00051E9F">
        <w:tc>
          <w:tcPr>
            <w:tcW w:w="1132" w:type="pct"/>
            <w:vAlign w:val="center"/>
          </w:tcPr>
          <w:p w14:paraId="6C79A5B5" w14:textId="77777777" w:rsidR="00C3179E" w:rsidRPr="003F3EE4" w:rsidRDefault="00C3179E" w:rsidP="00C3179E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ost-dilatation, n (%)</w:t>
            </w:r>
          </w:p>
        </w:tc>
        <w:tc>
          <w:tcPr>
            <w:tcW w:w="644" w:type="pct"/>
          </w:tcPr>
          <w:p w14:paraId="11D6FF5A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000ED712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.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545D89E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2231</w:t>
            </w:r>
          </w:p>
        </w:tc>
        <w:tc>
          <w:tcPr>
            <w:tcW w:w="645" w:type="pct"/>
          </w:tcPr>
          <w:p w14:paraId="238158BD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.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343613A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2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4" w:type="pct"/>
          </w:tcPr>
          <w:p w14:paraId="199C514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427</w:t>
            </w:r>
          </w:p>
        </w:tc>
      </w:tr>
      <w:tr w:rsidR="003F3EE4" w:rsidRPr="003F3EE4" w14:paraId="635C88F4" w14:textId="77777777" w:rsidTr="00051E9F">
        <w:tc>
          <w:tcPr>
            <w:tcW w:w="1132" w:type="pct"/>
            <w:vAlign w:val="center"/>
          </w:tcPr>
          <w:p w14:paraId="572D747A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Implantation depth, mm</w:t>
            </w:r>
          </w:p>
        </w:tc>
        <w:tc>
          <w:tcPr>
            <w:tcW w:w="644" w:type="pct"/>
          </w:tcPr>
          <w:p w14:paraId="05DA512D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2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645" w:type="pct"/>
          </w:tcPr>
          <w:p w14:paraId="2368F18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8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7</w:t>
            </w:r>
          </w:p>
        </w:tc>
        <w:tc>
          <w:tcPr>
            <w:tcW w:w="645" w:type="pct"/>
          </w:tcPr>
          <w:p w14:paraId="0C07B5F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0346</w:t>
            </w:r>
          </w:p>
        </w:tc>
        <w:tc>
          <w:tcPr>
            <w:tcW w:w="645" w:type="pct"/>
          </w:tcPr>
          <w:p w14:paraId="1EDDB03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6</w:t>
            </w:r>
          </w:p>
        </w:tc>
        <w:tc>
          <w:tcPr>
            <w:tcW w:w="645" w:type="pct"/>
          </w:tcPr>
          <w:p w14:paraId="39BDC06A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1</w:t>
            </w:r>
          </w:p>
        </w:tc>
        <w:tc>
          <w:tcPr>
            <w:tcW w:w="644" w:type="pct"/>
          </w:tcPr>
          <w:p w14:paraId="3F8B7035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969</w:t>
            </w:r>
          </w:p>
        </w:tc>
      </w:tr>
      <w:tr w:rsidR="003F3EE4" w:rsidRPr="003F3EE4" w14:paraId="47360F3A" w14:textId="77777777" w:rsidTr="00051E9F">
        <w:tc>
          <w:tcPr>
            <w:tcW w:w="1132" w:type="pct"/>
            <w:vAlign w:val="center"/>
          </w:tcPr>
          <w:p w14:paraId="6FFEE176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Second valve implantation, n (%)</w:t>
            </w:r>
          </w:p>
        </w:tc>
        <w:tc>
          <w:tcPr>
            <w:tcW w:w="644" w:type="pct"/>
          </w:tcPr>
          <w:p w14:paraId="201C707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645" w:type="pct"/>
          </w:tcPr>
          <w:p w14:paraId="7E1458BA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2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6D9CD84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3937</w:t>
            </w:r>
          </w:p>
        </w:tc>
        <w:tc>
          <w:tcPr>
            <w:tcW w:w="645" w:type="pct"/>
          </w:tcPr>
          <w:p w14:paraId="3522B7D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 (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645" w:type="pct"/>
          </w:tcPr>
          <w:p w14:paraId="0FF3CA64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644" w:type="pct"/>
          </w:tcPr>
          <w:p w14:paraId="16A8078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0000</w:t>
            </w:r>
          </w:p>
        </w:tc>
      </w:tr>
      <w:tr w:rsidR="003F3EE4" w:rsidRPr="003F3EE4" w14:paraId="0B2795EE" w14:textId="77777777" w:rsidTr="00051E9F">
        <w:tc>
          <w:tcPr>
            <w:tcW w:w="1132" w:type="pct"/>
            <w:vAlign w:val="center"/>
          </w:tcPr>
          <w:p w14:paraId="7FF2F297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Coronary artery obstruction, n (%)</w:t>
            </w:r>
          </w:p>
        </w:tc>
        <w:tc>
          <w:tcPr>
            <w:tcW w:w="644" w:type="pct"/>
          </w:tcPr>
          <w:p w14:paraId="265198D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645" w:type="pct"/>
          </w:tcPr>
          <w:p w14:paraId="2361786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45" w:type="pct"/>
          </w:tcPr>
          <w:p w14:paraId="6D54CA6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645" w:type="pct"/>
          </w:tcPr>
          <w:p w14:paraId="68E5BA17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45" w:type="pct"/>
          </w:tcPr>
          <w:p w14:paraId="5020FB1E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44" w:type="pct"/>
          </w:tcPr>
          <w:p w14:paraId="1C4E83EB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0000</w:t>
            </w:r>
          </w:p>
        </w:tc>
      </w:tr>
      <w:tr w:rsidR="003F3EE4" w:rsidRPr="003F3EE4" w14:paraId="342417B7" w14:textId="77777777" w:rsidTr="00051E9F">
        <w:tc>
          <w:tcPr>
            <w:tcW w:w="1132" w:type="pct"/>
            <w:vAlign w:val="center"/>
          </w:tcPr>
          <w:p w14:paraId="08AF90D9" w14:textId="77777777" w:rsidR="00C3179E" w:rsidRPr="003F3EE4" w:rsidRDefault="00C3179E" w:rsidP="00C3179E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Annulus rupture, n (%)</w:t>
            </w:r>
          </w:p>
        </w:tc>
        <w:tc>
          <w:tcPr>
            <w:tcW w:w="644" w:type="pct"/>
          </w:tcPr>
          <w:p w14:paraId="52548FF3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45" w:type="pct"/>
          </w:tcPr>
          <w:p w14:paraId="1123432F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45" w:type="pct"/>
          </w:tcPr>
          <w:p w14:paraId="10D516C1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645" w:type="pct"/>
          </w:tcPr>
          <w:p w14:paraId="59D691D3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45" w:type="pct"/>
          </w:tcPr>
          <w:p w14:paraId="17A52FD6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644" w:type="pct"/>
          </w:tcPr>
          <w:p w14:paraId="3728D299" w14:textId="77777777" w:rsidR="00C3179E" w:rsidRPr="003F3EE4" w:rsidRDefault="00C3179E" w:rsidP="00C3179E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.0000</w:t>
            </w:r>
          </w:p>
        </w:tc>
      </w:tr>
    </w:tbl>
    <w:p w14:paraId="67AEA30A" w14:textId="77777777" w:rsidR="00F80EB5" w:rsidRPr="003F3EE4" w:rsidRDefault="00F80EB5" w:rsidP="00F80EB5">
      <w:pPr>
        <w:spacing w:line="276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sz w:val="18"/>
          <w:szCs w:val="18"/>
          <w:lang w:val="en-GB"/>
        </w:rPr>
        <w:t>Values are mean</w:t>
      </w:r>
      <w:r w:rsidRPr="003F3EE4"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>± SD, %, or median</w:t>
      </w:r>
      <w:r w:rsidRPr="003F3EE4">
        <w:rPr>
          <w:rFonts w:ascii="Times New Roman" w:eastAsia="游ゴシック" w:hAnsi="Times New Roman" w:cs="Times New Roman" w:hint="eastAsia"/>
          <w:kern w:val="0"/>
          <w:sz w:val="18"/>
          <w:szCs w:val="18"/>
          <w:lang w:val="en-GB"/>
        </w:rPr>
        <w:t>s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 [interquartile range</w:t>
      </w:r>
      <w:r w:rsidRPr="003F3EE4">
        <w:rPr>
          <w:rFonts w:ascii="Times New Roman" w:eastAsia="游ゴシック" w:hAnsi="Times New Roman" w:cs="Times New Roman" w:hint="eastAsia"/>
          <w:kern w:val="0"/>
          <w:sz w:val="18"/>
          <w:szCs w:val="18"/>
          <w:lang w:val="en-GB"/>
        </w:rPr>
        <w:t>s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]. </w:t>
      </w:r>
      <w:r w:rsidRPr="003F3EE4">
        <w:rPr>
          <w:rFonts w:ascii="Times New Roman" w:eastAsia="游ゴシック" w:hAnsi="Times New Roman" w:cs="Times New Roman" w:hint="eastAsia"/>
          <w:kern w:val="0"/>
          <w:sz w:val="18"/>
          <w:szCs w:val="18"/>
          <w:lang w:val="en-GB"/>
        </w:rPr>
        <w:t>P-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values in </w:t>
      </w:r>
      <w:r w:rsidRPr="003F3EE4">
        <w:rPr>
          <w:rFonts w:ascii="Times New Roman" w:eastAsia="游ゴシック" w:hAnsi="Times New Roman" w:cs="Times New Roman"/>
          <w:b/>
          <w:bCs/>
          <w:kern w:val="0"/>
          <w:sz w:val="18"/>
          <w:szCs w:val="18"/>
          <w:lang w:val="en-GB"/>
        </w:rPr>
        <w:t>bold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 are statistically significant.</w:t>
      </w:r>
    </w:p>
    <w:p w14:paraId="31B1B57D" w14:textId="77777777" w:rsidR="00F80EB5" w:rsidRPr="003F3EE4" w:rsidRDefault="00F80EB5" w:rsidP="00F80EB5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sz w:val="18"/>
          <w:szCs w:val="18"/>
          <w:lang w:val="en-GB"/>
        </w:rPr>
        <w:t>APG = aortic valve pressure gradient; AV = aortic valve velocity; CT = computed tomography; CV</w:t>
      </w:r>
      <w:r w:rsidRPr="003F3EE4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AV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 xml:space="preserve"> = calcium volume of </w:t>
      </w:r>
      <w:r w:rsidRPr="003F3EE4">
        <w:rPr>
          <w:rFonts w:ascii="Times New Roman" w:hAnsi="Times New Roman" w:cs="Times New Roman" w:hint="eastAsia"/>
          <w:sz w:val="18"/>
          <w:szCs w:val="18"/>
          <w:lang w:val="en-GB"/>
        </w:rPr>
        <w:t xml:space="preserve">the 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>aortic leaflets; LCC = left coronary cusp; LVEF = left ventricular ejection fraction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; 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>LVOT = left ventricular outflow tract; NCC = non-coronary cusp; RCC = right coronary cusp; SD = standard deviation</w:t>
      </w:r>
      <w:r w:rsidRPr="003F3EE4"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>; SOV = sinus of Valsalva; STJ = sinotubular junction; THV = transcatheter heart valve; TTE = transthoracic echocardiography.</w:t>
      </w:r>
    </w:p>
    <w:p w14:paraId="7A4E586E" w14:textId="77777777" w:rsidR="00F80EB5" w:rsidRPr="003F3EE4" w:rsidRDefault="00F80EB5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3F3EE4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729AF0B" w14:textId="16C9D946" w:rsidR="00603E3A" w:rsidRPr="003F3EE4" w:rsidRDefault="00F25310" w:rsidP="00603E3A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b/>
          <w:bCs/>
          <w:sz w:val="18"/>
          <w:szCs w:val="18"/>
        </w:rPr>
        <w:lastRenderedPageBreak/>
        <w:t>Online Resource</w:t>
      </w:r>
      <w:r w:rsidR="00603E3A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</w:t>
      </w:r>
      <w:r w:rsidR="000C5855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>4</w:t>
      </w:r>
      <w:r w:rsidR="00603E3A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>. H</w:t>
      </w:r>
      <w:r w:rsidR="00785793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>a</w:t>
      </w:r>
      <w:r w:rsidR="00603E3A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emodynamic outcomes </w:t>
      </w:r>
      <w:r w:rsidR="00403A41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 xml:space="preserve">at discharge </w:t>
      </w:r>
      <w:r w:rsidR="007A274A" w:rsidRPr="003F3EE4">
        <w:rPr>
          <w:rFonts w:ascii="Times New Roman" w:hAnsi="Times New Roman" w:cs="Times New Roman" w:hint="eastAsia"/>
          <w:b/>
          <w:bCs/>
          <w:sz w:val="18"/>
          <w:szCs w:val="18"/>
          <w:lang w:val="en-GB"/>
        </w:rPr>
        <w:t>of</w:t>
      </w:r>
      <w:r w:rsidR="00603E3A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patients </w:t>
      </w:r>
      <w:r w:rsidR="00431351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without </w:t>
      </w:r>
      <w:r w:rsidR="005E2A69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>transthoracic echocardiography</w:t>
      </w:r>
      <w:r w:rsidR="00431351" w:rsidRPr="003F3EE4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data at 3 months</w:t>
      </w:r>
    </w:p>
    <w:bookmarkEnd w:id="0"/>
    <w:tbl>
      <w:tblPr>
        <w:tblStyle w:val="a7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315"/>
        <w:gridCol w:w="2315"/>
        <w:gridCol w:w="2316"/>
        <w:gridCol w:w="1701"/>
      </w:tblGrid>
      <w:tr w:rsidR="003F3EE4" w:rsidRPr="003F3EE4" w14:paraId="514ED993" w14:textId="77777777" w:rsidTr="00BD5268">
        <w:tc>
          <w:tcPr>
            <w:tcW w:w="4536" w:type="dxa"/>
          </w:tcPr>
          <w:p w14:paraId="0D3913CC" w14:textId="77777777" w:rsidR="00403A41" w:rsidRPr="003F3EE4" w:rsidRDefault="00403A41" w:rsidP="00BD526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5" w:type="dxa"/>
          </w:tcPr>
          <w:p w14:paraId="61B91E0C" w14:textId="45008ED9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tal (n = </w:t>
            </w:r>
            <w:r w:rsidR="00F52366"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70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15" w:type="dxa"/>
          </w:tcPr>
          <w:p w14:paraId="15C2A142" w14:textId="64C99CDA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URATE neo2 (n = </w:t>
            </w:r>
            <w:r w:rsidR="00F52366"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7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316" w:type="dxa"/>
          </w:tcPr>
          <w:p w14:paraId="66B10DDB" w14:textId="71BA9D8B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URATE neo (n = </w:t>
            </w:r>
            <w:r w:rsidR="00F52366" w:rsidRPr="003F3EE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3</w:t>
            </w: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316D8332" w14:textId="77777777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 value</w:t>
            </w:r>
          </w:p>
        </w:tc>
      </w:tr>
      <w:tr w:rsidR="003F3EE4" w:rsidRPr="003F3EE4" w14:paraId="3512630A" w14:textId="77777777" w:rsidTr="00BD5268">
        <w:tc>
          <w:tcPr>
            <w:tcW w:w="4536" w:type="dxa"/>
            <w:vAlign w:val="center"/>
          </w:tcPr>
          <w:p w14:paraId="58FDB005" w14:textId="77777777" w:rsidR="00403A41" w:rsidRPr="003F3EE4" w:rsidRDefault="00403A41" w:rsidP="00BD526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TE at discharge</w:t>
            </w:r>
          </w:p>
        </w:tc>
        <w:tc>
          <w:tcPr>
            <w:tcW w:w="2315" w:type="dxa"/>
          </w:tcPr>
          <w:p w14:paraId="1756A4EF" w14:textId="77777777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5" w:type="dxa"/>
          </w:tcPr>
          <w:p w14:paraId="720214A0" w14:textId="77777777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316" w:type="dxa"/>
          </w:tcPr>
          <w:p w14:paraId="54DE39FB" w14:textId="77777777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C6335C3" w14:textId="77777777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3EE4" w:rsidRPr="003F3EE4" w14:paraId="6F9E73E6" w14:textId="77777777" w:rsidTr="00BD5268">
        <w:tc>
          <w:tcPr>
            <w:tcW w:w="4536" w:type="dxa"/>
            <w:vAlign w:val="center"/>
          </w:tcPr>
          <w:p w14:paraId="1D6E5160" w14:textId="77777777" w:rsidR="00403A41" w:rsidRPr="003F3EE4" w:rsidRDefault="00403A41" w:rsidP="00BD52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LVEF, %</w:t>
            </w:r>
          </w:p>
        </w:tc>
        <w:tc>
          <w:tcPr>
            <w:tcW w:w="2315" w:type="dxa"/>
          </w:tcPr>
          <w:p w14:paraId="2C348214" w14:textId="23CB6099" w:rsidR="00403A41" w:rsidRPr="003F3EE4" w:rsidRDefault="00403A41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9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0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315" w:type="dxa"/>
          </w:tcPr>
          <w:p w14:paraId="756F0790" w14:textId="7FCCFC39" w:rsidR="00403A41" w:rsidRPr="003F3EE4" w:rsidRDefault="00F52366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5.4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8</w:t>
            </w:r>
          </w:p>
        </w:tc>
        <w:tc>
          <w:tcPr>
            <w:tcW w:w="2316" w:type="dxa"/>
          </w:tcPr>
          <w:p w14:paraId="3F821866" w14:textId="41883AD4" w:rsidR="00403A41" w:rsidRPr="003F3EE4" w:rsidRDefault="00F52366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0.3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10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</w:tcPr>
          <w:p w14:paraId="7CEEC8E8" w14:textId="01E4E773" w:rsidR="00403A41" w:rsidRPr="003F3EE4" w:rsidRDefault="00403A41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779</w:t>
            </w:r>
          </w:p>
        </w:tc>
      </w:tr>
      <w:tr w:rsidR="003F3EE4" w:rsidRPr="003F3EE4" w14:paraId="03DCE0C3" w14:textId="77777777" w:rsidTr="00BD5268">
        <w:tc>
          <w:tcPr>
            <w:tcW w:w="4536" w:type="dxa"/>
            <w:vAlign w:val="center"/>
          </w:tcPr>
          <w:p w14:paraId="2CD13611" w14:textId="77777777" w:rsidR="00403A41" w:rsidRPr="003F3EE4" w:rsidRDefault="00403A41" w:rsidP="00BD52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Mean APG, mmHg</w:t>
            </w:r>
          </w:p>
        </w:tc>
        <w:tc>
          <w:tcPr>
            <w:tcW w:w="2315" w:type="dxa"/>
          </w:tcPr>
          <w:p w14:paraId="7113F939" w14:textId="59F8943C" w:rsidR="00403A41" w:rsidRPr="003F3EE4" w:rsidRDefault="00403A41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9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4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315" w:type="dxa"/>
          </w:tcPr>
          <w:p w14:paraId="264CF1C0" w14:textId="23C14318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10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4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316" w:type="dxa"/>
          </w:tcPr>
          <w:p w14:paraId="70E317E8" w14:textId="2A7E12D1" w:rsidR="00403A41" w:rsidRPr="003F3EE4" w:rsidRDefault="00403A41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8.9 ± 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7</w:t>
            </w:r>
          </w:p>
        </w:tc>
        <w:tc>
          <w:tcPr>
            <w:tcW w:w="1701" w:type="dxa"/>
          </w:tcPr>
          <w:p w14:paraId="53191238" w14:textId="1791B734" w:rsidR="00403A41" w:rsidRPr="003F3EE4" w:rsidRDefault="00403A41" w:rsidP="00BD526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0.0</w:t>
            </w:r>
            <w:r w:rsidR="00F52366" w:rsidRPr="003F3EE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336</w:t>
            </w:r>
          </w:p>
        </w:tc>
      </w:tr>
      <w:tr w:rsidR="003F3EE4" w:rsidRPr="003F3EE4" w14:paraId="1609F780" w14:textId="77777777" w:rsidTr="00BD5268">
        <w:tc>
          <w:tcPr>
            <w:tcW w:w="4536" w:type="dxa"/>
            <w:vAlign w:val="center"/>
          </w:tcPr>
          <w:p w14:paraId="4BA75A54" w14:textId="77777777" w:rsidR="00403A41" w:rsidRPr="003F3EE4" w:rsidRDefault="00403A41" w:rsidP="00BD52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Maximum AV, m/s</w:t>
            </w:r>
          </w:p>
        </w:tc>
        <w:tc>
          <w:tcPr>
            <w:tcW w:w="2315" w:type="dxa"/>
          </w:tcPr>
          <w:p w14:paraId="6E4118E9" w14:textId="3A2422C5" w:rsidR="00403A41" w:rsidRPr="003F3EE4" w:rsidRDefault="00403A41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± 0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315" w:type="dxa"/>
          </w:tcPr>
          <w:p w14:paraId="52659F06" w14:textId="72E035CC" w:rsidR="00403A41" w:rsidRPr="003F3EE4" w:rsidRDefault="00403A41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.1 ± 0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316" w:type="dxa"/>
          </w:tcPr>
          <w:p w14:paraId="1F92971A" w14:textId="3602B2F7" w:rsidR="00403A41" w:rsidRPr="003F3EE4" w:rsidRDefault="00403A41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.0 ± 0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701" w:type="dxa"/>
          </w:tcPr>
          <w:p w14:paraId="55BB85D4" w14:textId="3EC18802" w:rsidR="00403A41" w:rsidRPr="003F3EE4" w:rsidRDefault="00F52366" w:rsidP="00BD526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0.0308</w:t>
            </w:r>
          </w:p>
        </w:tc>
      </w:tr>
      <w:tr w:rsidR="003F3EE4" w:rsidRPr="003F3EE4" w14:paraId="10B8F464" w14:textId="77777777" w:rsidTr="00BD5268">
        <w:tc>
          <w:tcPr>
            <w:tcW w:w="4536" w:type="dxa"/>
            <w:vAlign w:val="center"/>
          </w:tcPr>
          <w:p w14:paraId="1768A90B" w14:textId="77777777" w:rsidR="00403A41" w:rsidRPr="003F3EE4" w:rsidRDefault="00403A41" w:rsidP="00BD526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VL ≥mild, n (%)</w:t>
            </w:r>
          </w:p>
        </w:tc>
        <w:tc>
          <w:tcPr>
            <w:tcW w:w="2315" w:type="dxa"/>
          </w:tcPr>
          <w:p w14:paraId="2529BFAC" w14:textId="77ADC3D3" w:rsidR="00403A41" w:rsidRPr="003F3EE4" w:rsidRDefault="00F52366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7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8.3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5" w:type="dxa"/>
          </w:tcPr>
          <w:p w14:paraId="4DAAF78F" w14:textId="4EB9E9C8" w:rsidR="00403A41" w:rsidRPr="003F3EE4" w:rsidRDefault="00F52366" w:rsidP="00BD526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6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0.6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6" w:type="dxa"/>
          </w:tcPr>
          <w:p w14:paraId="32E80D21" w14:textId="3BF9BEC4" w:rsidR="00403A41" w:rsidRPr="003F3EE4" w:rsidRDefault="00F52366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1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="00403A41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B4C7F36" w14:textId="2F43293A" w:rsidR="00403A41" w:rsidRPr="003F3EE4" w:rsidRDefault="00F52366" w:rsidP="00BD5268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5051</w:t>
            </w:r>
          </w:p>
        </w:tc>
      </w:tr>
      <w:tr w:rsidR="003F3EE4" w:rsidRPr="003F3EE4" w14:paraId="31D65D68" w14:textId="77777777" w:rsidTr="00BD5268">
        <w:tc>
          <w:tcPr>
            <w:tcW w:w="4536" w:type="dxa"/>
            <w:vAlign w:val="center"/>
          </w:tcPr>
          <w:p w14:paraId="42FF1A04" w14:textId="5AF36CE1" w:rsidR="00CF4AF3" w:rsidRPr="003F3EE4" w:rsidRDefault="00CF4AF3" w:rsidP="00CF4AF3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VL ≥m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oderate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2315" w:type="dxa"/>
          </w:tcPr>
          <w:p w14:paraId="4F95F39A" w14:textId="79B5A977" w:rsidR="00CF4AF3" w:rsidRPr="003F3EE4" w:rsidRDefault="00F52366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5" w:type="dxa"/>
          </w:tcPr>
          <w:p w14:paraId="46AF4737" w14:textId="4BA099BA" w:rsidR="00CF4AF3" w:rsidRPr="003F3EE4" w:rsidRDefault="00F52366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6" w:type="dxa"/>
          </w:tcPr>
          <w:p w14:paraId="4D4BF4E0" w14:textId="2047E2D7" w:rsidR="00CF4AF3" w:rsidRPr="003F3EE4" w:rsidRDefault="00F52366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75FE24CA" w14:textId="564DC795" w:rsidR="00CF4AF3" w:rsidRPr="003F3EE4" w:rsidRDefault="00F52366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.3204</w:t>
            </w:r>
          </w:p>
        </w:tc>
      </w:tr>
      <w:tr w:rsidR="003F3EE4" w:rsidRPr="003F3EE4" w14:paraId="449CD5B7" w14:textId="77777777" w:rsidTr="00BD5268">
        <w:tc>
          <w:tcPr>
            <w:tcW w:w="4536" w:type="dxa"/>
            <w:vAlign w:val="center"/>
          </w:tcPr>
          <w:p w14:paraId="22845588" w14:textId="77777777" w:rsidR="00CF4AF3" w:rsidRPr="003F3EE4" w:rsidRDefault="00CF4AF3" w:rsidP="00CF4AF3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PVL, n (%)</w:t>
            </w:r>
          </w:p>
        </w:tc>
        <w:tc>
          <w:tcPr>
            <w:tcW w:w="2315" w:type="dxa"/>
          </w:tcPr>
          <w:p w14:paraId="49D1F488" w14:textId="77777777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15" w:type="dxa"/>
          </w:tcPr>
          <w:p w14:paraId="169EF31B" w14:textId="77777777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316" w:type="dxa"/>
          </w:tcPr>
          <w:p w14:paraId="6AE10349" w14:textId="77777777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5547F55D" w14:textId="2907BD90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="00F52366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908</w:t>
            </w:r>
          </w:p>
        </w:tc>
      </w:tr>
      <w:tr w:rsidR="003F3EE4" w:rsidRPr="003F3EE4" w14:paraId="30E3E8BB" w14:textId="77777777" w:rsidTr="00BD5268">
        <w:tc>
          <w:tcPr>
            <w:tcW w:w="4536" w:type="dxa"/>
            <w:vAlign w:val="center"/>
          </w:tcPr>
          <w:p w14:paraId="4FBF9AA8" w14:textId="77777777" w:rsidR="00CF4AF3" w:rsidRPr="003F3EE4" w:rsidRDefault="00CF4AF3" w:rsidP="00CF4AF3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Severe</w:t>
            </w:r>
          </w:p>
        </w:tc>
        <w:tc>
          <w:tcPr>
            <w:tcW w:w="2315" w:type="dxa"/>
          </w:tcPr>
          <w:p w14:paraId="049CFC52" w14:textId="57591748" w:rsidR="00CF4AF3" w:rsidRPr="003F3EE4" w:rsidRDefault="00F52366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633067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.2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5" w:type="dxa"/>
          </w:tcPr>
          <w:p w14:paraId="15888EBD" w14:textId="74771874" w:rsidR="00CF4AF3" w:rsidRPr="003F3EE4" w:rsidRDefault="00633067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2316" w:type="dxa"/>
          </w:tcPr>
          <w:p w14:paraId="32D89DEF" w14:textId="31108F3A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2 (</w:t>
            </w:r>
            <w:r w:rsidR="00633067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3B2FB949" w14:textId="77777777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79E30995" w14:textId="77777777" w:rsidTr="00BD5268">
        <w:tc>
          <w:tcPr>
            <w:tcW w:w="4536" w:type="dxa"/>
            <w:vAlign w:val="center"/>
          </w:tcPr>
          <w:p w14:paraId="32642527" w14:textId="77777777" w:rsidR="00CF4AF3" w:rsidRPr="003F3EE4" w:rsidRDefault="00CF4AF3" w:rsidP="00CF4AF3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Moderate</w:t>
            </w:r>
          </w:p>
        </w:tc>
        <w:tc>
          <w:tcPr>
            <w:tcW w:w="2315" w:type="dxa"/>
          </w:tcPr>
          <w:p w14:paraId="46F20D21" w14:textId="15BEA910" w:rsidR="00CF4AF3" w:rsidRPr="003F3EE4" w:rsidRDefault="00633067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5" w:type="dxa"/>
          </w:tcPr>
          <w:p w14:paraId="4EEE7B29" w14:textId="1951939A" w:rsidR="00CF4AF3" w:rsidRPr="003F3EE4" w:rsidRDefault="00633067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6" w:type="dxa"/>
          </w:tcPr>
          <w:p w14:paraId="2DF7BB5F" w14:textId="0F3F4B24" w:rsidR="00CF4AF3" w:rsidRPr="003F3EE4" w:rsidRDefault="00633067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4.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13DBFF6F" w14:textId="77777777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5B0EB59A" w14:textId="77777777" w:rsidTr="00BD5268">
        <w:tc>
          <w:tcPr>
            <w:tcW w:w="4536" w:type="dxa"/>
            <w:vAlign w:val="center"/>
          </w:tcPr>
          <w:p w14:paraId="15F3852E" w14:textId="77777777" w:rsidR="00CF4AF3" w:rsidRPr="003F3EE4" w:rsidRDefault="00CF4AF3" w:rsidP="00CF4AF3">
            <w:pPr>
              <w:ind w:firstLineChars="100" w:firstLine="18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 Mild</w:t>
            </w:r>
          </w:p>
        </w:tc>
        <w:tc>
          <w:tcPr>
            <w:tcW w:w="2315" w:type="dxa"/>
          </w:tcPr>
          <w:p w14:paraId="3A48E67D" w14:textId="1718077A" w:rsidR="00CF4AF3" w:rsidRPr="003F3EE4" w:rsidRDefault="00633067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38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5B5B8C"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2.9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5" w:type="dxa"/>
          </w:tcPr>
          <w:p w14:paraId="19BF2CC5" w14:textId="4E9FAAE4" w:rsidR="00CF4AF3" w:rsidRPr="003F3EE4" w:rsidRDefault="005B5B8C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23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27.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6" w:type="dxa"/>
          </w:tcPr>
          <w:p w14:paraId="56252F7F" w14:textId="51A282C8" w:rsidR="00CF4AF3" w:rsidRPr="003F3EE4" w:rsidRDefault="005B5B8C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5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8.5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6B9C023C" w14:textId="77777777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3F3EE4" w:rsidRPr="003F3EE4" w14:paraId="03913E37" w14:textId="77777777" w:rsidTr="00BD5268">
        <w:tc>
          <w:tcPr>
            <w:tcW w:w="4536" w:type="dxa"/>
            <w:vAlign w:val="center"/>
          </w:tcPr>
          <w:p w14:paraId="5E59ADE2" w14:textId="77777777" w:rsidR="00CF4AF3" w:rsidRPr="003F3EE4" w:rsidRDefault="00CF4AF3" w:rsidP="00CF4AF3">
            <w:pPr>
              <w:ind w:firstLineChars="200" w:firstLine="360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None/trace</w:t>
            </w:r>
          </w:p>
        </w:tc>
        <w:tc>
          <w:tcPr>
            <w:tcW w:w="2315" w:type="dxa"/>
          </w:tcPr>
          <w:p w14:paraId="3170A83F" w14:textId="787180B5" w:rsidR="00CF4AF3" w:rsidRPr="003F3EE4" w:rsidRDefault="005B5B8C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119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71.7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5" w:type="dxa"/>
          </w:tcPr>
          <w:p w14:paraId="49F33701" w14:textId="0C919D02" w:rsidR="00CF4AF3" w:rsidRPr="003F3EE4" w:rsidRDefault="005B5B8C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59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6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9.4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316" w:type="dxa"/>
          </w:tcPr>
          <w:p w14:paraId="1291EB19" w14:textId="509FE2D9" w:rsidR="00CF4AF3" w:rsidRPr="003F3EE4" w:rsidRDefault="005B5B8C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60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 xml:space="preserve"> (7</w:t>
            </w:r>
            <w:r w:rsidRPr="003F3EE4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lang w:val="en-GB"/>
              </w:rPr>
              <w:t>4.1</w:t>
            </w:r>
            <w:r w:rsidR="00CF4AF3" w:rsidRPr="003F3EE4"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02F4C75F" w14:textId="77777777" w:rsidR="00CF4AF3" w:rsidRPr="003F3EE4" w:rsidRDefault="00CF4AF3" w:rsidP="00CF4AF3">
            <w:pPr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</w:tbl>
    <w:p w14:paraId="61A510E2" w14:textId="796B3D5F" w:rsidR="00403A41" w:rsidRPr="003F3EE4" w:rsidRDefault="00403A41" w:rsidP="00403A41">
      <w:pPr>
        <w:spacing w:line="276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sz w:val="18"/>
          <w:szCs w:val="18"/>
          <w:lang w:val="en-GB"/>
        </w:rPr>
        <w:t>Values are mean</w:t>
      </w:r>
      <w:r w:rsidR="005E2A69" w:rsidRPr="003F3EE4"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± SD or %. </w:t>
      </w:r>
      <w:r w:rsidR="00327EA6" w:rsidRPr="003F3EE4">
        <w:rPr>
          <w:rFonts w:ascii="Times New Roman" w:eastAsia="游ゴシック" w:hAnsi="Times New Roman" w:cs="Times New Roman" w:hint="eastAsia"/>
          <w:kern w:val="0"/>
          <w:sz w:val="18"/>
          <w:szCs w:val="18"/>
          <w:lang w:val="en-GB"/>
        </w:rPr>
        <w:t>P</w:t>
      </w:r>
      <w:r w:rsidR="005E2A69" w:rsidRPr="003F3EE4">
        <w:rPr>
          <w:rFonts w:ascii="Times New Roman" w:eastAsia="游ゴシック" w:hAnsi="Times New Roman" w:cs="Times New Roman" w:hint="eastAsia"/>
          <w:kern w:val="0"/>
          <w:sz w:val="18"/>
          <w:szCs w:val="18"/>
          <w:lang w:val="en-GB"/>
        </w:rPr>
        <w:t>-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values in </w:t>
      </w:r>
      <w:r w:rsidRPr="003F3EE4">
        <w:rPr>
          <w:rFonts w:ascii="Times New Roman" w:eastAsia="游ゴシック" w:hAnsi="Times New Roman" w:cs="Times New Roman"/>
          <w:b/>
          <w:bCs/>
          <w:kern w:val="0"/>
          <w:sz w:val="18"/>
          <w:szCs w:val="18"/>
          <w:lang w:val="en-GB"/>
        </w:rPr>
        <w:t>bold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 xml:space="preserve"> are statistically significant.</w:t>
      </w:r>
    </w:p>
    <w:p w14:paraId="371B91E8" w14:textId="155B2D3F" w:rsidR="007966E0" w:rsidRPr="003F3EE4" w:rsidRDefault="00403A41" w:rsidP="00F80EB5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3F3EE4">
        <w:rPr>
          <w:rFonts w:ascii="Times New Roman" w:hAnsi="Times New Roman" w:cs="Times New Roman"/>
          <w:sz w:val="18"/>
          <w:szCs w:val="18"/>
          <w:lang w:val="en-GB"/>
        </w:rPr>
        <w:t>APG = aortic valve pressure gradient; AV = aortic valve velocity; LVEF = left ventricular ejection fraction</w:t>
      </w:r>
      <w:r w:rsidRPr="003F3EE4">
        <w:rPr>
          <w:rFonts w:ascii="Times New Roman" w:eastAsia="游ゴシック" w:hAnsi="Times New Roman" w:cs="Times New Roman"/>
          <w:kern w:val="0"/>
          <w:sz w:val="18"/>
          <w:szCs w:val="18"/>
          <w:lang w:val="en-GB"/>
        </w:rPr>
        <w:t>;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 xml:space="preserve"> PVL = paravalvular leak</w:t>
      </w:r>
      <w:r w:rsidR="007C4EBB" w:rsidRPr="003F3EE4">
        <w:rPr>
          <w:rFonts w:ascii="Times New Roman" w:hAnsi="Times New Roman" w:cs="Times New Roman" w:hint="eastAsia"/>
          <w:sz w:val="18"/>
          <w:szCs w:val="18"/>
          <w:lang w:val="en-GB"/>
        </w:rPr>
        <w:t>age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>; SD = standard deviation</w:t>
      </w:r>
      <w:r w:rsidR="005E2A69" w:rsidRPr="003F3EE4"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3F3EE4">
        <w:rPr>
          <w:rFonts w:ascii="Times New Roman" w:hAnsi="Times New Roman" w:cs="Times New Roman"/>
          <w:sz w:val="18"/>
          <w:szCs w:val="18"/>
          <w:lang w:val="en-GB"/>
        </w:rPr>
        <w:t>; TTE = transthoracic echocardiography.</w:t>
      </w:r>
    </w:p>
    <w:sectPr w:rsidR="007966E0" w:rsidRPr="003F3EE4" w:rsidSect="00240A7C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DC8FE" w14:textId="77777777" w:rsidR="00F82350" w:rsidRDefault="00F82350" w:rsidP="00BD1F55">
      <w:r>
        <w:separator/>
      </w:r>
    </w:p>
  </w:endnote>
  <w:endnote w:type="continuationSeparator" w:id="0">
    <w:p w14:paraId="722A578D" w14:textId="77777777" w:rsidR="00F82350" w:rsidRDefault="00F82350" w:rsidP="00BD1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2A7E32" w14:textId="77777777" w:rsidR="00F82350" w:rsidRDefault="00F82350" w:rsidP="00BD1F55">
      <w:r>
        <w:separator/>
      </w:r>
    </w:p>
  </w:footnote>
  <w:footnote w:type="continuationSeparator" w:id="0">
    <w:p w14:paraId="104DE262" w14:textId="77777777" w:rsidR="00F82350" w:rsidRDefault="00F82350" w:rsidP="00BD1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C29"/>
    <w:rsid w:val="000123EF"/>
    <w:rsid w:val="00012A10"/>
    <w:rsid w:val="00016AFF"/>
    <w:rsid w:val="00016BA6"/>
    <w:rsid w:val="00016F34"/>
    <w:rsid w:val="00026B0C"/>
    <w:rsid w:val="00027806"/>
    <w:rsid w:val="00032E3E"/>
    <w:rsid w:val="00032F0B"/>
    <w:rsid w:val="0003491E"/>
    <w:rsid w:val="00043BB2"/>
    <w:rsid w:val="00044C19"/>
    <w:rsid w:val="000475DB"/>
    <w:rsid w:val="00062F43"/>
    <w:rsid w:val="00063CA2"/>
    <w:rsid w:val="000653CC"/>
    <w:rsid w:val="00082A07"/>
    <w:rsid w:val="000835DE"/>
    <w:rsid w:val="00085834"/>
    <w:rsid w:val="00085B45"/>
    <w:rsid w:val="0008707D"/>
    <w:rsid w:val="00091FFA"/>
    <w:rsid w:val="0009556D"/>
    <w:rsid w:val="000A0FAF"/>
    <w:rsid w:val="000A22EB"/>
    <w:rsid w:val="000A2819"/>
    <w:rsid w:val="000A3D00"/>
    <w:rsid w:val="000A4A96"/>
    <w:rsid w:val="000A50EF"/>
    <w:rsid w:val="000B1E73"/>
    <w:rsid w:val="000B6208"/>
    <w:rsid w:val="000C5855"/>
    <w:rsid w:val="000C648E"/>
    <w:rsid w:val="000D13D4"/>
    <w:rsid w:val="000D229C"/>
    <w:rsid w:val="000E03F8"/>
    <w:rsid w:val="000E183F"/>
    <w:rsid w:val="00105C29"/>
    <w:rsid w:val="00111E67"/>
    <w:rsid w:val="00113B30"/>
    <w:rsid w:val="00115D1C"/>
    <w:rsid w:val="00121807"/>
    <w:rsid w:val="00125F89"/>
    <w:rsid w:val="00127AEB"/>
    <w:rsid w:val="00127F58"/>
    <w:rsid w:val="0013002F"/>
    <w:rsid w:val="001371D8"/>
    <w:rsid w:val="00141142"/>
    <w:rsid w:val="00141F37"/>
    <w:rsid w:val="00141F4A"/>
    <w:rsid w:val="00141FAB"/>
    <w:rsid w:val="001502B4"/>
    <w:rsid w:val="00155A89"/>
    <w:rsid w:val="00156531"/>
    <w:rsid w:val="00157C50"/>
    <w:rsid w:val="00165FF4"/>
    <w:rsid w:val="001674EB"/>
    <w:rsid w:val="00171596"/>
    <w:rsid w:val="00171858"/>
    <w:rsid w:val="001734D9"/>
    <w:rsid w:val="00181538"/>
    <w:rsid w:val="001925D2"/>
    <w:rsid w:val="00193D11"/>
    <w:rsid w:val="001947E2"/>
    <w:rsid w:val="0019640E"/>
    <w:rsid w:val="00197AD1"/>
    <w:rsid w:val="001A037B"/>
    <w:rsid w:val="001A398F"/>
    <w:rsid w:val="001A55F8"/>
    <w:rsid w:val="001C0F6A"/>
    <w:rsid w:val="001C117A"/>
    <w:rsid w:val="001C17AF"/>
    <w:rsid w:val="001C19E1"/>
    <w:rsid w:val="001C6A01"/>
    <w:rsid w:val="001C6A38"/>
    <w:rsid w:val="001E1315"/>
    <w:rsid w:val="001E702E"/>
    <w:rsid w:val="00200BD0"/>
    <w:rsid w:val="002018C6"/>
    <w:rsid w:val="00204283"/>
    <w:rsid w:val="00206702"/>
    <w:rsid w:val="00206C56"/>
    <w:rsid w:val="002103E1"/>
    <w:rsid w:val="00213002"/>
    <w:rsid w:val="002241A0"/>
    <w:rsid w:val="0022462E"/>
    <w:rsid w:val="00224822"/>
    <w:rsid w:val="00226D63"/>
    <w:rsid w:val="002305EF"/>
    <w:rsid w:val="00237272"/>
    <w:rsid w:val="00240A7C"/>
    <w:rsid w:val="00242FEB"/>
    <w:rsid w:val="00247F6F"/>
    <w:rsid w:val="00254EA8"/>
    <w:rsid w:val="00255FF9"/>
    <w:rsid w:val="002571E9"/>
    <w:rsid w:val="002618D6"/>
    <w:rsid w:val="00266903"/>
    <w:rsid w:val="00270194"/>
    <w:rsid w:val="0027738C"/>
    <w:rsid w:val="00287426"/>
    <w:rsid w:val="00294E98"/>
    <w:rsid w:val="002A4B56"/>
    <w:rsid w:val="002A6AE9"/>
    <w:rsid w:val="002A6FDE"/>
    <w:rsid w:val="002B434A"/>
    <w:rsid w:val="002C346C"/>
    <w:rsid w:val="002C6836"/>
    <w:rsid w:val="002D0EC3"/>
    <w:rsid w:val="002D1A27"/>
    <w:rsid w:val="002D4287"/>
    <w:rsid w:val="002D69AF"/>
    <w:rsid w:val="002F41C2"/>
    <w:rsid w:val="002F6703"/>
    <w:rsid w:val="00302B09"/>
    <w:rsid w:val="00310F17"/>
    <w:rsid w:val="00315681"/>
    <w:rsid w:val="00324AAF"/>
    <w:rsid w:val="003250D4"/>
    <w:rsid w:val="00327EA6"/>
    <w:rsid w:val="00331F4A"/>
    <w:rsid w:val="00336FC2"/>
    <w:rsid w:val="00340171"/>
    <w:rsid w:val="0034068B"/>
    <w:rsid w:val="00340DC6"/>
    <w:rsid w:val="003446B7"/>
    <w:rsid w:val="003507C8"/>
    <w:rsid w:val="00353A72"/>
    <w:rsid w:val="003555A2"/>
    <w:rsid w:val="00357A8A"/>
    <w:rsid w:val="00357C3F"/>
    <w:rsid w:val="00360421"/>
    <w:rsid w:val="00360841"/>
    <w:rsid w:val="00372F78"/>
    <w:rsid w:val="00374136"/>
    <w:rsid w:val="00395312"/>
    <w:rsid w:val="003A0901"/>
    <w:rsid w:val="003B0434"/>
    <w:rsid w:val="003B5C32"/>
    <w:rsid w:val="003B6944"/>
    <w:rsid w:val="003C191B"/>
    <w:rsid w:val="003D04D3"/>
    <w:rsid w:val="003D0709"/>
    <w:rsid w:val="003D43CA"/>
    <w:rsid w:val="003D53EE"/>
    <w:rsid w:val="003E00A7"/>
    <w:rsid w:val="003E4484"/>
    <w:rsid w:val="003E4DF1"/>
    <w:rsid w:val="003F2FD8"/>
    <w:rsid w:val="003F3EE4"/>
    <w:rsid w:val="003F4872"/>
    <w:rsid w:val="003F4C59"/>
    <w:rsid w:val="003F73C6"/>
    <w:rsid w:val="00401712"/>
    <w:rsid w:val="00402C43"/>
    <w:rsid w:val="00403A41"/>
    <w:rsid w:val="00410158"/>
    <w:rsid w:val="00411B9F"/>
    <w:rsid w:val="004239DB"/>
    <w:rsid w:val="004253AC"/>
    <w:rsid w:val="00427BB4"/>
    <w:rsid w:val="0043124C"/>
    <w:rsid w:val="00431351"/>
    <w:rsid w:val="004371B6"/>
    <w:rsid w:val="00446FE8"/>
    <w:rsid w:val="0046294A"/>
    <w:rsid w:val="00463494"/>
    <w:rsid w:val="0046720E"/>
    <w:rsid w:val="00472958"/>
    <w:rsid w:val="004734C0"/>
    <w:rsid w:val="0047412C"/>
    <w:rsid w:val="00474547"/>
    <w:rsid w:val="00475E26"/>
    <w:rsid w:val="00481F1B"/>
    <w:rsid w:val="00486A54"/>
    <w:rsid w:val="0049700A"/>
    <w:rsid w:val="004A18A7"/>
    <w:rsid w:val="004B02B5"/>
    <w:rsid w:val="004C37DA"/>
    <w:rsid w:val="004C47EA"/>
    <w:rsid w:val="004D5D80"/>
    <w:rsid w:val="004E2779"/>
    <w:rsid w:val="004E30D4"/>
    <w:rsid w:val="004E48D6"/>
    <w:rsid w:val="004F0D7C"/>
    <w:rsid w:val="004F5066"/>
    <w:rsid w:val="004F78C1"/>
    <w:rsid w:val="004F7D9A"/>
    <w:rsid w:val="005027E7"/>
    <w:rsid w:val="00511A50"/>
    <w:rsid w:val="00513AFB"/>
    <w:rsid w:val="0051607D"/>
    <w:rsid w:val="00520148"/>
    <w:rsid w:val="00520CE1"/>
    <w:rsid w:val="00532335"/>
    <w:rsid w:val="00532454"/>
    <w:rsid w:val="00533382"/>
    <w:rsid w:val="0053366C"/>
    <w:rsid w:val="00544A2B"/>
    <w:rsid w:val="005467BF"/>
    <w:rsid w:val="0055124C"/>
    <w:rsid w:val="00563049"/>
    <w:rsid w:val="00576FCA"/>
    <w:rsid w:val="00582E11"/>
    <w:rsid w:val="00584EF1"/>
    <w:rsid w:val="00594227"/>
    <w:rsid w:val="00594F40"/>
    <w:rsid w:val="00596EA0"/>
    <w:rsid w:val="005A11C0"/>
    <w:rsid w:val="005A14BE"/>
    <w:rsid w:val="005A5A97"/>
    <w:rsid w:val="005B5B8C"/>
    <w:rsid w:val="005C3F23"/>
    <w:rsid w:val="005D1EE5"/>
    <w:rsid w:val="005D4A45"/>
    <w:rsid w:val="005D7E85"/>
    <w:rsid w:val="005E2A69"/>
    <w:rsid w:val="005E5A51"/>
    <w:rsid w:val="005F0984"/>
    <w:rsid w:val="005F0CAF"/>
    <w:rsid w:val="005F1629"/>
    <w:rsid w:val="005F255E"/>
    <w:rsid w:val="005F5DB2"/>
    <w:rsid w:val="00603E3A"/>
    <w:rsid w:val="0060597A"/>
    <w:rsid w:val="00605FC4"/>
    <w:rsid w:val="006143F8"/>
    <w:rsid w:val="00627F6D"/>
    <w:rsid w:val="00632AF6"/>
    <w:rsid w:val="00633067"/>
    <w:rsid w:val="00633474"/>
    <w:rsid w:val="0063786F"/>
    <w:rsid w:val="00645AB3"/>
    <w:rsid w:val="0066790B"/>
    <w:rsid w:val="00667B19"/>
    <w:rsid w:val="0067072F"/>
    <w:rsid w:val="00674AD6"/>
    <w:rsid w:val="00690A37"/>
    <w:rsid w:val="00694BE9"/>
    <w:rsid w:val="006A6513"/>
    <w:rsid w:val="006A7F28"/>
    <w:rsid w:val="006B1C66"/>
    <w:rsid w:val="006B47CB"/>
    <w:rsid w:val="006C1983"/>
    <w:rsid w:val="006C65C2"/>
    <w:rsid w:val="006D1BD8"/>
    <w:rsid w:val="006E43AF"/>
    <w:rsid w:val="006E616A"/>
    <w:rsid w:val="006F305F"/>
    <w:rsid w:val="006F4381"/>
    <w:rsid w:val="006F6747"/>
    <w:rsid w:val="00704628"/>
    <w:rsid w:val="007052AD"/>
    <w:rsid w:val="00716596"/>
    <w:rsid w:val="007167DE"/>
    <w:rsid w:val="00730BD5"/>
    <w:rsid w:val="007436EA"/>
    <w:rsid w:val="0074716B"/>
    <w:rsid w:val="0075067D"/>
    <w:rsid w:val="00751BD6"/>
    <w:rsid w:val="00752940"/>
    <w:rsid w:val="0075436E"/>
    <w:rsid w:val="00757854"/>
    <w:rsid w:val="00762DF0"/>
    <w:rsid w:val="0076529F"/>
    <w:rsid w:val="007701B1"/>
    <w:rsid w:val="0077073D"/>
    <w:rsid w:val="00772C95"/>
    <w:rsid w:val="007838FB"/>
    <w:rsid w:val="00785793"/>
    <w:rsid w:val="00790C6A"/>
    <w:rsid w:val="00791DE1"/>
    <w:rsid w:val="00793EBB"/>
    <w:rsid w:val="00794FE8"/>
    <w:rsid w:val="00795090"/>
    <w:rsid w:val="0079613F"/>
    <w:rsid w:val="007966E0"/>
    <w:rsid w:val="007A078F"/>
    <w:rsid w:val="007A274A"/>
    <w:rsid w:val="007A4F59"/>
    <w:rsid w:val="007C39AC"/>
    <w:rsid w:val="007C4EBB"/>
    <w:rsid w:val="007C5196"/>
    <w:rsid w:val="007D2320"/>
    <w:rsid w:val="007E2C64"/>
    <w:rsid w:val="007E6799"/>
    <w:rsid w:val="007E6C12"/>
    <w:rsid w:val="007F1017"/>
    <w:rsid w:val="007F27D2"/>
    <w:rsid w:val="0080312B"/>
    <w:rsid w:val="00806190"/>
    <w:rsid w:val="00806775"/>
    <w:rsid w:val="00807D2E"/>
    <w:rsid w:val="00811A22"/>
    <w:rsid w:val="00817E01"/>
    <w:rsid w:val="00820F84"/>
    <w:rsid w:val="00824588"/>
    <w:rsid w:val="0082611F"/>
    <w:rsid w:val="00827744"/>
    <w:rsid w:val="00844CB2"/>
    <w:rsid w:val="00846F6C"/>
    <w:rsid w:val="008611CE"/>
    <w:rsid w:val="008614E7"/>
    <w:rsid w:val="008755FE"/>
    <w:rsid w:val="0087719A"/>
    <w:rsid w:val="00890CD1"/>
    <w:rsid w:val="00890FA5"/>
    <w:rsid w:val="00892007"/>
    <w:rsid w:val="00893EE1"/>
    <w:rsid w:val="008A1874"/>
    <w:rsid w:val="008A5082"/>
    <w:rsid w:val="008A5B3C"/>
    <w:rsid w:val="008A7EE4"/>
    <w:rsid w:val="008B0AB1"/>
    <w:rsid w:val="008B223F"/>
    <w:rsid w:val="008B338C"/>
    <w:rsid w:val="008B34E3"/>
    <w:rsid w:val="008C10C0"/>
    <w:rsid w:val="008C4BA0"/>
    <w:rsid w:val="008C73FF"/>
    <w:rsid w:val="008D269D"/>
    <w:rsid w:val="008D3722"/>
    <w:rsid w:val="008D3814"/>
    <w:rsid w:val="008D5AA1"/>
    <w:rsid w:val="008D724D"/>
    <w:rsid w:val="008E3D8C"/>
    <w:rsid w:val="008E6546"/>
    <w:rsid w:val="008F0B80"/>
    <w:rsid w:val="008F4C45"/>
    <w:rsid w:val="008F722A"/>
    <w:rsid w:val="00904C0A"/>
    <w:rsid w:val="00907D19"/>
    <w:rsid w:val="00910566"/>
    <w:rsid w:val="00911EAA"/>
    <w:rsid w:val="00914D4F"/>
    <w:rsid w:val="009173BD"/>
    <w:rsid w:val="00923E63"/>
    <w:rsid w:val="009272A1"/>
    <w:rsid w:val="00934FEF"/>
    <w:rsid w:val="00935A6F"/>
    <w:rsid w:val="00944A34"/>
    <w:rsid w:val="00945546"/>
    <w:rsid w:val="00946FFB"/>
    <w:rsid w:val="0095699F"/>
    <w:rsid w:val="00961AE0"/>
    <w:rsid w:val="00965590"/>
    <w:rsid w:val="00967B2B"/>
    <w:rsid w:val="00967B58"/>
    <w:rsid w:val="00967F95"/>
    <w:rsid w:val="0098020E"/>
    <w:rsid w:val="00992CF3"/>
    <w:rsid w:val="009961EB"/>
    <w:rsid w:val="009A0B8C"/>
    <w:rsid w:val="009B2FAD"/>
    <w:rsid w:val="009B354F"/>
    <w:rsid w:val="009B737D"/>
    <w:rsid w:val="009D2F61"/>
    <w:rsid w:val="009E360D"/>
    <w:rsid w:val="009E7AD4"/>
    <w:rsid w:val="009F0EE0"/>
    <w:rsid w:val="00A0100F"/>
    <w:rsid w:val="00A03DAF"/>
    <w:rsid w:val="00A079B0"/>
    <w:rsid w:val="00A22624"/>
    <w:rsid w:val="00A31980"/>
    <w:rsid w:val="00A3407C"/>
    <w:rsid w:val="00A364F3"/>
    <w:rsid w:val="00A3681A"/>
    <w:rsid w:val="00A4038E"/>
    <w:rsid w:val="00A6450E"/>
    <w:rsid w:val="00A74F43"/>
    <w:rsid w:val="00A804E5"/>
    <w:rsid w:val="00A87C7F"/>
    <w:rsid w:val="00A929EC"/>
    <w:rsid w:val="00AA28ED"/>
    <w:rsid w:val="00AB10C2"/>
    <w:rsid w:val="00AB5A51"/>
    <w:rsid w:val="00AB7DA9"/>
    <w:rsid w:val="00AD2678"/>
    <w:rsid w:val="00AD3474"/>
    <w:rsid w:val="00AF04E7"/>
    <w:rsid w:val="00B06C39"/>
    <w:rsid w:val="00B10688"/>
    <w:rsid w:val="00B13311"/>
    <w:rsid w:val="00B15C93"/>
    <w:rsid w:val="00B223F7"/>
    <w:rsid w:val="00B26AEA"/>
    <w:rsid w:val="00B42305"/>
    <w:rsid w:val="00B535EB"/>
    <w:rsid w:val="00B54361"/>
    <w:rsid w:val="00B645E1"/>
    <w:rsid w:val="00B65596"/>
    <w:rsid w:val="00B763C7"/>
    <w:rsid w:val="00B80A56"/>
    <w:rsid w:val="00B80FDA"/>
    <w:rsid w:val="00B833E2"/>
    <w:rsid w:val="00B8523B"/>
    <w:rsid w:val="00B86498"/>
    <w:rsid w:val="00BA1692"/>
    <w:rsid w:val="00BA311E"/>
    <w:rsid w:val="00BB26FB"/>
    <w:rsid w:val="00BB4AF3"/>
    <w:rsid w:val="00BC120B"/>
    <w:rsid w:val="00BC5A3B"/>
    <w:rsid w:val="00BD1F55"/>
    <w:rsid w:val="00BD331E"/>
    <w:rsid w:val="00BE0F2C"/>
    <w:rsid w:val="00BF1221"/>
    <w:rsid w:val="00BF3512"/>
    <w:rsid w:val="00BF51F8"/>
    <w:rsid w:val="00C0359E"/>
    <w:rsid w:val="00C0620A"/>
    <w:rsid w:val="00C17167"/>
    <w:rsid w:val="00C20452"/>
    <w:rsid w:val="00C21A20"/>
    <w:rsid w:val="00C31100"/>
    <w:rsid w:val="00C3179E"/>
    <w:rsid w:val="00C31CBF"/>
    <w:rsid w:val="00C36F42"/>
    <w:rsid w:val="00C40DBE"/>
    <w:rsid w:val="00C44B10"/>
    <w:rsid w:val="00C45AB5"/>
    <w:rsid w:val="00C460C3"/>
    <w:rsid w:val="00C47295"/>
    <w:rsid w:val="00C524A1"/>
    <w:rsid w:val="00C5403C"/>
    <w:rsid w:val="00C55442"/>
    <w:rsid w:val="00C633AD"/>
    <w:rsid w:val="00C6376C"/>
    <w:rsid w:val="00C65496"/>
    <w:rsid w:val="00C8623A"/>
    <w:rsid w:val="00C86C5C"/>
    <w:rsid w:val="00C9287B"/>
    <w:rsid w:val="00C948F8"/>
    <w:rsid w:val="00CA23B1"/>
    <w:rsid w:val="00CA2453"/>
    <w:rsid w:val="00CA3A9D"/>
    <w:rsid w:val="00CB5324"/>
    <w:rsid w:val="00CB5B9C"/>
    <w:rsid w:val="00CD7C22"/>
    <w:rsid w:val="00CE1B28"/>
    <w:rsid w:val="00CE64A3"/>
    <w:rsid w:val="00CF4AF3"/>
    <w:rsid w:val="00CF66D4"/>
    <w:rsid w:val="00D01CA8"/>
    <w:rsid w:val="00D06D56"/>
    <w:rsid w:val="00D167EE"/>
    <w:rsid w:val="00D22BA5"/>
    <w:rsid w:val="00D22DDE"/>
    <w:rsid w:val="00D22F08"/>
    <w:rsid w:val="00D258D3"/>
    <w:rsid w:val="00D33BB4"/>
    <w:rsid w:val="00D471EB"/>
    <w:rsid w:val="00D5234C"/>
    <w:rsid w:val="00D5313B"/>
    <w:rsid w:val="00D534DF"/>
    <w:rsid w:val="00D53DC1"/>
    <w:rsid w:val="00D62B7C"/>
    <w:rsid w:val="00D6375D"/>
    <w:rsid w:val="00D64E8B"/>
    <w:rsid w:val="00D7074F"/>
    <w:rsid w:val="00D72541"/>
    <w:rsid w:val="00D84633"/>
    <w:rsid w:val="00D9100C"/>
    <w:rsid w:val="00D9783D"/>
    <w:rsid w:val="00DA0409"/>
    <w:rsid w:val="00DA19D0"/>
    <w:rsid w:val="00DA247A"/>
    <w:rsid w:val="00DA30E0"/>
    <w:rsid w:val="00DA5742"/>
    <w:rsid w:val="00DB57C4"/>
    <w:rsid w:val="00DB67A8"/>
    <w:rsid w:val="00DC1003"/>
    <w:rsid w:val="00DC22DE"/>
    <w:rsid w:val="00DC29B4"/>
    <w:rsid w:val="00DC2CB6"/>
    <w:rsid w:val="00DC76CF"/>
    <w:rsid w:val="00DD6D07"/>
    <w:rsid w:val="00DE1A2D"/>
    <w:rsid w:val="00DE2D8B"/>
    <w:rsid w:val="00DF38DE"/>
    <w:rsid w:val="00DF4C6F"/>
    <w:rsid w:val="00DF5AF7"/>
    <w:rsid w:val="00DF639D"/>
    <w:rsid w:val="00E075DC"/>
    <w:rsid w:val="00E13283"/>
    <w:rsid w:val="00E20425"/>
    <w:rsid w:val="00E23B76"/>
    <w:rsid w:val="00E33F12"/>
    <w:rsid w:val="00E35404"/>
    <w:rsid w:val="00E40280"/>
    <w:rsid w:val="00E40EC2"/>
    <w:rsid w:val="00E45BF5"/>
    <w:rsid w:val="00E4736D"/>
    <w:rsid w:val="00E554F6"/>
    <w:rsid w:val="00E56D37"/>
    <w:rsid w:val="00E60AC9"/>
    <w:rsid w:val="00E61E29"/>
    <w:rsid w:val="00E64C39"/>
    <w:rsid w:val="00E73F1A"/>
    <w:rsid w:val="00E77CB2"/>
    <w:rsid w:val="00E81F9E"/>
    <w:rsid w:val="00E8446B"/>
    <w:rsid w:val="00E87275"/>
    <w:rsid w:val="00E90EFE"/>
    <w:rsid w:val="00EA1BA6"/>
    <w:rsid w:val="00EB09E6"/>
    <w:rsid w:val="00EB11D9"/>
    <w:rsid w:val="00EB399F"/>
    <w:rsid w:val="00EC5A2E"/>
    <w:rsid w:val="00ED1CC8"/>
    <w:rsid w:val="00ED6BFF"/>
    <w:rsid w:val="00ED7F5B"/>
    <w:rsid w:val="00EE37BB"/>
    <w:rsid w:val="00EE3952"/>
    <w:rsid w:val="00EF2EF6"/>
    <w:rsid w:val="00EF74CC"/>
    <w:rsid w:val="00F01B24"/>
    <w:rsid w:val="00F02691"/>
    <w:rsid w:val="00F05E5A"/>
    <w:rsid w:val="00F155B3"/>
    <w:rsid w:val="00F25310"/>
    <w:rsid w:val="00F3461B"/>
    <w:rsid w:val="00F434E9"/>
    <w:rsid w:val="00F46D02"/>
    <w:rsid w:val="00F51162"/>
    <w:rsid w:val="00F52366"/>
    <w:rsid w:val="00F52ED9"/>
    <w:rsid w:val="00F570B8"/>
    <w:rsid w:val="00F65EE9"/>
    <w:rsid w:val="00F71512"/>
    <w:rsid w:val="00F73C60"/>
    <w:rsid w:val="00F75691"/>
    <w:rsid w:val="00F80EB5"/>
    <w:rsid w:val="00F81F89"/>
    <w:rsid w:val="00F82350"/>
    <w:rsid w:val="00F87B2F"/>
    <w:rsid w:val="00F87F01"/>
    <w:rsid w:val="00F93CFD"/>
    <w:rsid w:val="00FA21DF"/>
    <w:rsid w:val="00FA2A99"/>
    <w:rsid w:val="00FB0BE6"/>
    <w:rsid w:val="00FB15DA"/>
    <w:rsid w:val="00FB2C91"/>
    <w:rsid w:val="00FB32CB"/>
    <w:rsid w:val="00FB46AB"/>
    <w:rsid w:val="00FB50FF"/>
    <w:rsid w:val="00FC2342"/>
    <w:rsid w:val="00FC69D0"/>
    <w:rsid w:val="00FD1670"/>
    <w:rsid w:val="00FD3E38"/>
    <w:rsid w:val="00FE5D5A"/>
    <w:rsid w:val="00FE609E"/>
    <w:rsid w:val="00FE681D"/>
    <w:rsid w:val="00FF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7C8628"/>
  <w15:chartTrackingRefBased/>
  <w15:docId w15:val="{208DDF96-D476-44B6-BE08-B648694C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C2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F5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1F55"/>
    <w:rPr>
      <w:szCs w:val="24"/>
    </w:rPr>
  </w:style>
  <w:style w:type="paragraph" w:styleId="a5">
    <w:name w:val="footer"/>
    <w:basedOn w:val="a"/>
    <w:link w:val="a6"/>
    <w:uiPriority w:val="99"/>
    <w:unhideWhenUsed/>
    <w:rsid w:val="00BD1F5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1F55"/>
    <w:rPr>
      <w:szCs w:val="24"/>
    </w:rPr>
  </w:style>
  <w:style w:type="table" w:styleId="a7">
    <w:name w:val="Table Grid"/>
    <w:basedOn w:val="a1"/>
    <w:uiPriority w:val="39"/>
    <w:rsid w:val="001C1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2531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253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5</TotalTime>
  <Pages>5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山 耀一</dc:creator>
  <cp:keywords/>
  <dc:description/>
  <cp:lastModifiedBy>Yoichi Sugiyama</cp:lastModifiedBy>
  <cp:revision>218</cp:revision>
  <dcterms:created xsi:type="dcterms:W3CDTF">2022-04-05T06:32:00Z</dcterms:created>
  <dcterms:modified xsi:type="dcterms:W3CDTF">2025-07-19T11:38:00Z</dcterms:modified>
</cp:coreProperties>
</file>